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758FA" w14:textId="7F1BA227" w:rsidR="006A4493" w:rsidRPr="003A639B" w:rsidRDefault="007A2CFA" w:rsidP="006A4493">
      <w:pPr>
        <w:pStyle w:val="Lgende"/>
        <w:rPr>
          <w:u w:val="single"/>
          <w:lang w:val="en-GB"/>
        </w:rPr>
      </w:pPr>
      <w:r>
        <w:rPr>
          <w:u w:val="single"/>
          <w:lang w:val="en-GB"/>
        </w:rPr>
        <w:t>Additional</w:t>
      </w:r>
      <w:r w:rsidR="006A4493" w:rsidRPr="003A639B">
        <w:rPr>
          <w:u w:val="single"/>
          <w:lang w:val="en-GB"/>
        </w:rPr>
        <w:t xml:space="preserve"> File </w:t>
      </w:r>
      <w:r w:rsidR="006A4493">
        <w:rPr>
          <w:u w:val="single"/>
          <w:lang w:val="en-GB"/>
        </w:rPr>
        <w:t>7</w:t>
      </w:r>
      <w:r w:rsidR="006A4493" w:rsidRPr="003A639B">
        <w:rPr>
          <w:u w:val="single"/>
          <w:lang w:val="en-GB"/>
        </w:rPr>
        <w:t xml:space="preserve">: Factors associated with ICU-free days by age group (n=15,423), </w:t>
      </w:r>
      <w:r w:rsidR="006A4493">
        <w:rPr>
          <w:u w:val="single"/>
          <w:lang w:val="en-GB"/>
        </w:rPr>
        <w:t>mainland</w:t>
      </w:r>
      <w:r w:rsidR="006A4493" w:rsidRPr="003A639B">
        <w:rPr>
          <w:u w:val="single"/>
          <w:lang w:val="en-GB"/>
        </w:rPr>
        <w:t xml:space="preserve"> France, February 2020-June 2021, univariate analyses</w:t>
      </w:r>
    </w:p>
    <w:tbl>
      <w:tblPr>
        <w:tblStyle w:val="Grilledutableau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701"/>
        <w:gridCol w:w="1559"/>
        <w:gridCol w:w="1985"/>
        <w:gridCol w:w="1134"/>
        <w:gridCol w:w="47"/>
        <w:gridCol w:w="2079"/>
        <w:gridCol w:w="1246"/>
      </w:tblGrid>
      <w:tr w:rsidR="006A4493" w:rsidRPr="003A639B" w14:paraId="22F7ED0D" w14:textId="77777777" w:rsidTr="003B4959">
        <w:trPr>
          <w:tblHeader/>
        </w:trPr>
        <w:tc>
          <w:tcPr>
            <w:tcW w:w="4253" w:type="dxa"/>
            <w:tcBorders>
              <w:bottom w:val="single" w:sz="4" w:space="0" w:color="auto"/>
            </w:tcBorders>
          </w:tcPr>
          <w:p w14:paraId="3EFD7504" w14:textId="77777777" w:rsidR="006A4493" w:rsidRPr="003A639B" w:rsidRDefault="006A4493" w:rsidP="003B4959">
            <w:pPr>
              <w:rPr>
                <w:b/>
                <w:lang w:val="en-GB"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1C7F0095" w14:textId="77777777" w:rsidR="006A4493" w:rsidRPr="003A639B" w:rsidRDefault="006A4493" w:rsidP="003B4959">
            <w:pPr>
              <w:jc w:val="center"/>
              <w:rPr>
                <w:b/>
                <w:lang w:val="en-GB"/>
              </w:rPr>
            </w:pPr>
            <w:r w:rsidRPr="003A639B">
              <w:rPr>
                <w:b/>
                <w:lang w:val="en-GB"/>
              </w:rPr>
              <w:t>&lt;45 years</w:t>
            </w:r>
          </w:p>
          <w:p w14:paraId="4F461DB5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n=1,137)</w:t>
            </w:r>
          </w:p>
        </w:tc>
        <w:tc>
          <w:tcPr>
            <w:tcW w:w="3166" w:type="dxa"/>
            <w:gridSpan w:val="3"/>
            <w:tcBorders>
              <w:bottom w:val="single" w:sz="4" w:space="0" w:color="auto"/>
            </w:tcBorders>
          </w:tcPr>
          <w:p w14:paraId="4FEE90D4" w14:textId="63741BB3" w:rsidR="006A4493" w:rsidRPr="003A639B" w:rsidRDefault="006A4493" w:rsidP="003B4959">
            <w:pPr>
              <w:jc w:val="center"/>
              <w:rPr>
                <w:b/>
                <w:lang w:val="en-GB"/>
              </w:rPr>
            </w:pPr>
            <w:r w:rsidRPr="003A639B">
              <w:rPr>
                <w:b/>
                <w:lang w:val="en-GB"/>
              </w:rPr>
              <w:t>45-6</w:t>
            </w:r>
            <w:r w:rsidR="006171FB">
              <w:rPr>
                <w:b/>
                <w:lang w:val="en-GB"/>
              </w:rPr>
              <w:t>4</w:t>
            </w:r>
            <w:r w:rsidRPr="003A639B">
              <w:rPr>
                <w:b/>
                <w:lang w:val="en-GB"/>
              </w:rPr>
              <w:t xml:space="preserve"> years</w:t>
            </w:r>
          </w:p>
          <w:p w14:paraId="0E36FA52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n=5,406)</w:t>
            </w:r>
          </w:p>
        </w:tc>
        <w:tc>
          <w:tcPr>
            <w:tcW w:w="3325" w:type="dxa"/>
            <w:gridSpan w:val="2"/>
            <w:tcBorders>
              <w:bottom w:val="single" w:sz="4" w:space="0" w:color="auto"/>
            </w:tcBorders>
          </w:tcPr>
          <w:p w14:paraId="6E2DE571" w14:textId="77777777" w:rsidR="006A4493" w:rsidRPr="003A639B" w:rsidRDefault="006A4493" w:rsidP="003B4959">
            <w:pPr>
              <w:jc w:val="center"/>
              <w:rPr>
                <w:b/>
                <w:lang w:val="en-GB"/>
              </w:rPr>
            </w:pPr>
            <w:r w:rsidRPr="003A639B">
              <w:rPr>
                <w:b/>
                <w:lang w:val="en-GB"/>
              </w:rPr>
              <w:t>≥65 years</w:t>
            </w:r>
          </w:p>
          <w:p w14:paraId="71C80F1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n=8,880)</w:t>
            </w:r>
          </w:p>
        </w:tc>
      </w:tr>
      <w:tr w:rsidR="006A4493" w:rsidRPr="003A639B" w14:paraId="0A4F4B7B" w14:textId="77777777" w:rsidTr="003B4959">
        <w:trPr>
          <w:tblHeader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DE3C4" w14:textId="77777777" w:rsidR="006A4493" w:rsidRPr="003A639B" w:rsidRDefault="006A4493" w:rsidP="003B4959">
            <w:pPr>
              <w:rPr>
                <w:i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79A16" w14:textId="77777777" w:rsidR="006A4493" w:rsidRPr="003A639B" w:rsidRDefault="006A4493" w:rsidP="003B4959">
            <w:pPr>
              <w:jc w:val="center"/>
              <w:rPr>
                <w:i/>
                <w:lang w:val="en-GB"/>
              </w:rPr>
            </w:pPr>
            <w:r w:rsidRPr="003A639B">
              <w:rPr>
                <w:i/>
                <w:lang w:val="en-GB"/>
              </w:rPr>
              <w:t>Beta</w:t>
            </w:r>
          </w:p>
          <w:p w14:paraId="514F2D8F" w14:textId="77777777" w:rsidR="006A4493" w:rsidRPr="003A639B" w:rsidRDefault="006A4493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(95</w:t>
            </w:r>
            <w:r>
              <w:rPr>
                <w:i/>
                <w:lang w:val="en-GB"/>
              </w:rPr>
              <w:t xml:space="preserve">% </w:t>
            </w:r>
            <w:r w:rsidRPr="003A639B">
              <w:rPr>
                <w:i/>
                <w:lang w:val="en-GB"/>
              </w:rPr>
              <w:t>CI)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3B29F" w14:textId="77777777" w:rsidR="006A4493" w:rsidRPr="003A639B" w:rsidRDefault="006A4493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p-value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85846" w14:textId="77777777" w:rsidR="006A4493" w:rsidRPr="003A639B" w:rsidRDefault="006A4493" w:rsidP="003B4959">
            <w:pPr>
              <w:jc w:val="center"/>
              <w:rPr>
                <w:i/>
                <w:lang w:val="en-GB"/>
              </w:rPr>
            </w:pPr>
            <w:r w:rsidRPr="003A639B">
              <w:rPr>
                <w:i/>
                <w:lang w:val="en-GB"/>
              </w:rPr>
              <w:t>Beta</w:t>
            </w:r>
          </w:p>
          <w:p w14:paraId="029F5F75" w14:textId="77777777" w:rsidR="006A4493" w:rsidRPr="003A639B" w:rsidRDefault="006A4493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(95</w:t>
            </w:r>
            <w:r>
              <w:rPr>
                <w:i/>
                <w:lang w:val="en-GB"/>
              </w:rPr>
              <w:t xml:space="preserve">% </w:t>
            </w:r>
            <w:r w:rsidRPr="003A639B">
              <w:rPr>
                <w:i/>
                <w:lang w:val="en-GB"/>
              </w:rPr>
              <w:t>CI)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DBFE1" w14:textId="77777777" w:rsidR="006A4493" w:rsidRPr="003A639B" w:rsidRDefault="006A4493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p-value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6F34F" w14:textId="77777777" w:rsidR="006A4493" w:rsidRPr="003A639B" w:rsidRDefault="006A4493" w:rsidP="003B4959">
            <w:pPr>
              <w:jc w:val="center"/>
              <w:rPr>
                <w:i/>
                <w:lang w:val="en-GB"/>
              </w:rPr>
            </w:pPr>
            <w:r w:rsidRPr="003A639B">
              <w:rPr>
                <w:i/>
                <w:lang w:val="en-GB"/>
              </w:rPr>
              <w:t>Beta</w:t>
            </w:r>
          </w:p>
          <w:p w14:paraId="21C0DCA4" w14:textId="77777777" w:rsidR="006A4493" w:rsidRPr="003A639B" w:rsidRDefault="006A4493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(95</w:t>
            </w:r>
            <w:r>
              <w:rPr>
                <w:i/>
                <w:lang w:val="en-GB"/>
              </w:rPr>
              <w:t xml:space="preserve">% </w:t>
            </w:r>
            <w:r w:rsidRPr="003A639B">
              <w:rPr>
                <w:i/>
                <w:lang w:val="en-GB"/>
              </w:rPr>
              <w:t>CI)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D493B" w14:textId="77777777" w:rsidR="006A4493" w:rsidRPr="003A639B" w:rsidRDefault="006A4493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p-value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</w:tr>
      <w:tr w:rsidR="006A4493" w:rsidRPr="003A639B" w14:paraId="0292D445" w14:textId="77777777" w:rsidTr="003B4959">
        <w:tc>
          <w:tcPr>
            <w:tcW w:w="425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0F68A8" w14:textId="77777777" w:rsidR="006A4493" w:rsidRPr="003A639B" w:rsidRDefault="006A4493" w:rsidP="003B4959">
            <w:pPr>
              <w:rPr>
                <w:lang w:val="en-GB"/>
              </w:rPr>
            </w:pPr>
            <w:r>
              <w:rPr>
                <w:lang w:val="en-GB"/>
              </w:rPr>
              <w:t>Female sex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2EA6A3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17</w:t>
            </w:r>
          </w:p>
          <w:p w14:paraId="71BB782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06 – 2.2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FC7DAE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6E4112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43</w:t>
            </w:r>
          </w:p>
          <w:p w14:paraId="24C3269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80 – 2.0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ACE4B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CE5915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64</w:t>
            </w:r>
          </w:p>
          <w:p w14:paraId="333C3AFE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2.13 – 3.14)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AFFD3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5CE0B5C3" w14:textId="77777777" w:rsidTr="003B4959">
        <w:tc>
          <w:tcPr>
            <w:tcW w:w="4253" w:type="dxa"/>
            <w:shd w:val="clear" w:color="auto" w:fill="FFFFFF" w:themeFill="background1"/>
            <w:vAlign w:val="center"/>
          </w:tcPr>
          <w:p w14:paraId="55E61D01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 xml:space="preserve">Number of reports per </w:t>
            </w:r>
            <w:r>
              <w:rPr>
                <w:lang w:val="en-GB"/>
              </w:rPr>
              <w:t>ICU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7F38335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3FD82E9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0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F940BD2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9655B3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FFFFFF" w:themeFill="background1"/>
            <w:vAlign w:val="center"/>
          </w:tcPr>
          <w:p w14:paraId="7B6288C5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0E25D81E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60DCCA79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33A9E2E4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 xml:space="preserve">    &lt;5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77211A2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1.80</w:t>
            </w:r>
          </w:p>
          <w:p w14:paraId="0E1B2E4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3.61 – 0.01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3CBE729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5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006FE9AA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3.07</w:t>
            </w:r>
          </w:p>
          <w:p w14:paraId="6063C319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4.42 - -1.72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E40739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399F6789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2.75</w:t>
            </w:r>
          </w:p>
          <w:p w14:paraId="3353BA0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3.82 - -1.68)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2E146E6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57220D66" w14:textId="77777777" w:rsidTr="003B4959">
        <w:tc>
          <w:tcPr>
            <w:tcW w:w="4253" w:type="dxa"/>
            <w:shd w:val="clear" w:color="auto" w:fill="FFFFFF" w:themeFill="background1"/>
            <w:vAlign w:val="center"/>
          </w:tcPr>
          <w:p w14:paraId="1150685D" w14:textId="6F8362F1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 xml:space="preserve">    50-</w:t>
            </w:r>
            <w:r w:rsidR="006171FB">
              <w:rPr>
                <w:lang w:val="en-GB"/>
              </w:rPr>
              <w:t>9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4C07A8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1</w:t>
            </w:r>
          </w:p>
          <w:p w14:paraId="772A20A0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1.39 – 2.93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6329D2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6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EC4955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1.35</w:t>
            </w:r>
          </w:p>
          <w:p w14:paraId="56A2548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2.40 - -0.3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C9230D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1</w:t>
            </w:r>
          </w:p>
        </w:tc>
        <w:tc>
          <w:tcPr>
            <w:tcW w:w="2126" w:type="dxa"/>
            <w:gridSpan w:val="2"/>
            <w:shd w:val="clear" w:color="auto" w:fill="FFFFFF" w:themeFill="background1"/>
            <w:vAlign w:val="center"/>
          </w:tcPr>
          <w:p w14:paraId="7F68617F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1.47</w:t>
            </w:r>
          </w:p>
          <w:p w14:paraId="62714A95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2.31 - -0.63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F47234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7A7E332A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5068E662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 xml:space="preserve">    ≥10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35B1FC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9DE2D5E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1B7F4B76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D7EBF50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027E4AEA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420CA762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</w:tr>
      <w:tr w:rsidR="006A4493" w:rsidRPr="003A639B" w14:paraId="43961431" w14:textId="77777777" w:rsidTr="003B4959">
        <w:tc>
          <w:tcPr>
            <w:tcW w:w="4253" w:type="dxa"/>
            <w:vAlign w:val="center"/>
          </w:tcPr>
          <w:p w14:paraId="567DDDEC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Region of care</w:t>
            </w:r>
          </w:p>
        </w:tc>
        <w:tc>
          <w:tcPr>
            <w:tcW w:w="1701" w:type="dxa"/>
            <w:vAlign w:val="center"/>
          </w:tcPr>
          <w:p w14:paraId="35B796C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F1F32C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5</w:t>
            </w:r>
          </w:p>
        </w:tc>
        <w:tc>
          <w:tcPr>
            <w:tcW w:w="1985" w:type="dxa"/>
            <w:vAlign w:val="center"/>
          </w:tcPr>
          <w:p w14:paraId="4AEC76EE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C9B527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1</w:t>
            </w:r>
          </w:p>
        </w:tc>
        <w:tc>
          <w:tcPr>
            <w:tcW w:w="2126" w:type="dxa"/>
            <w:gridSpan w:val="2"/>
            <w:vAlign w:val="center"/>
          </w:tcPr>
          <w:p w14:paraId="1DB870EF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</w:p>
        </w:tc>
        <w:tc>
          <w:tcPr>
            <w:tcW w:w="1246" w:type="dxa"/>
            <w:vAlign w:val="center"/>
          </w:tcPr>
          <w:p w14:paraId="47D14D7A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028270C6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6F917197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AR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9BFAD3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7</w:t>
            </w:r>
          </w:p>
          <w:p w14:paraId="0965A88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1.26 – 3.80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BFFBCD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3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CFCE7AA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72</w:t>
            </w:r>
          </w:p>
          <w:p w14:paraId="4D5030E2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58 – 3.5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8703CE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7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24DDF603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23</w:t>
            </w:r>
          </w:p>
          <w:p w14:paraId="7233A77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1.12 – 1.58)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42AD0415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4</w:t>
            </w:r>
          </w:p>
        </w:tc>
      </w:tr>
      <w:tr w:rsidR="006A4493" w:rsidRPr="003A639B" w14:paraId="5FA12754" w14:textId="77777777" w:rsidTr="003B4959">
        <w:tc>
          <w:tcPr>
            <w:tcW w:w="4253" w:type="dxa"/>
            <w:vAlign w:val="center"/>
          </w:tcPr>
          <w:p w14:paraId="612D18EB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BFC</w:t>
            </w:r>
          </w:p>
        </w:tc>
        <w:tc>
          <w:tcPr>
            <w:tcW w:w="1701" w:type="dxa"/>
            <w:vAlign w:val="center"/>
          </w:tcPr>
          <w:p w14:paraId="1A21EA09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2</w:t>
            </w:r>
          </w:p>
          <w:p w14:paraId="221C0CA6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2.49 – 3.32)</w:t>
            </w:r>
          </w:p>
        </w:tc>
        <w:tc>
          <w:tcPr>
            <w:tcW w:w="1559" w:type="dxa"/>
            <w:vAlign w:val="center"/>
          </w:tcPr>
          <w:p w14:paraId="291E0AAE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8</w:t>
            </w:r>
          </w:p>
        </w:tc>
        <w:tc>
          <w:tcPr>
            <w:tcW w:w="1985" w:type="dxa"/>
            <w:vAlign w:val="center"/>
          </w:tcPr>
          <w:p w14:paraId="008C8EE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6</w:t>
            </w:r>
          </w:p>
          <w:p w14:paraId="2B52F7A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1.24 – 2.15)</w:t>
            </w:r>
          </w:p>
        </w:tc>
        <w:tc>
          <w:tcPr>
            <w:tcW w:w="1134" w:type="dxa"/>
            <w:vAlign w:val="center"/>
          </w:tcPr>
          <w:p w14:paraId="28F3A34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60</w:t>
            </w:r>
          </w:p>
        </w:tc>
        <w:tc>
          <w:tcPr>
            <w:tcW w:w="2126" w:type="dxa"/>
            <w:gridSpan w:val="2"/>
            <w:vAlign w:val="center"/>
          </w:tcPr>
          <w:p w14:paraId="25CC99F4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0.13</w:t>
            </w:r>
          </w:p>
          <w:p w14:paraId="353AE0B9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1.54 – 1.28)</w:t>
            </w:r>
          </w:p>
        </w:tc>
        <w:tc>
          <w:tcPr>
            <w:tcW w:w="1246" w:type="dxa"/>
            <w:vAlign w:val="center"/>
          </w:tcPr>
          <w:p w14:paraId="2ECBE872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5</w:t>
            </w:r>
          </w:p>
        </w:tc>
      </w:tr>
      <w:tr w:rsidR="006A4493" w:rsidRPr="003A639B" w14:paraId="2DCDA6DD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446EB5C4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BR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640061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3.73</w:t>
            </w:r>
          </w:p>
          <w:p w14:paraId="413714D9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50 – 6.95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92796E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2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7ED52675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3.08</w:t>
            </w:r>
          </w:p>
          <w:p w14:paraId="52315129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14 – 5.02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9037912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2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254885F3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8</w:t>
            </w:r>
          </w:p>
          <w:p w14:paraId="6A479005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0.90 – 2.46)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566CFA5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6</w:t>
            </w:r>
          </w:p>
        </w:tc>
      </w:tr>
      <w:tr w:rsidR="006A4493" w:rsidRPr="003A639B" w14:paraId="7DF0BF17" w14:textId="77777777" w:rsidTr="003B4959">
        <w:tc>
          <w:tcPr>
            <w:tcW w:w="4253" w:type="dxa"/>
            <w:vAlign w:val="center"/>
          </w:tcPr>
          <w:p w14:paraId="45874766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</w:t>
            </w:r>
            <w:r w:rsidRPr="003A639B">
              <w:rPr>
                <w:rFonts w:ascii="Calibri" w:eastAsia="Times New Roman" w:hAnsi="Calibri" w:cs="Times New Roman"/>
                <w:lang w:val="en-GB" w:eastAsia="fr-FR"/>
              </w:rPr>
              <w:t>COR</w:t>
            </w:r>
          </w:p>
        </w:tc>
        <w:tc>
          <w:tcPr>
            <w:tcW w:w="1701" w:type="dxa"/>
            <w:vAlign w:val="center"/>
          </w:tcPr>
          <w:p w14:paraId="71CAE91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0.89</w:t>
            </w:r>
          </w:p>
          <w:p w14:paraId="105D4425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7.65 – 5.87)</w:t>
            </w:r>
          </w:p>
        </w:tc>
        <w:tc>
          <w:tcPr>
            <w:tcW w:w="1559" w:type="dxa"/>
            <w:vAlign w:val="center"/>
          </w:tcPr>
          <w:p w14:paraId="650BEDD2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0</w:t>
            </w:r>
          </w:p>
        </w:tc>
        <w:tc>
          <w:tcPr>
            <w:tcW w:w="1985" w:type="dxa"/>
            <w:vAlign w:val="center"/>
          </w:tcPr>
          <w:p w14:paraId="15AF7BD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55</w:t>
            </w:r>
          </w:p>
          <w:p w14:paraId="082EA5D3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2.07 – 5.17)</w:t>
            </w:r>
          </w:p>
        </w:tc>
        <w:tc>
          <w:tcPr>
            <w:tcW w:w="1134" w:type="dxa"/>
            <w:vAlign w:val="center"/>
          </w:tcPr>
          <w:p w14:paraId="009C446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0</w:t>
            </w:r>
          </w:p>
        </w:tc>
        <w:tc>
          <w:tcPr>
            <w:tcW w:w="2126" w:type="dxa"/>
            <w:gridSpan w:val="2"/>
            <w:vAlign w:val="center"/>
          </w:tcPr>
          <w:p w14:paraId="05F8F87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9</w:t>
            </w:r>
          </w:p>
          <w:p w14:paraId="3B60A6E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2.34 – 3.12)</w:t>
            </w:r>
          </w:p>
        </w:tc>
        <w:tc>
          <w:tcPr>
            <w:tcW w:w="1246" w:type="dxa"/>
            <w:vAlign w:val="center"/>
          </w:tcPr>
          <w:p w14:paraId="05F0B23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8</w:t>
            </w:r>
          </w:p>
        </w:tc>
      </w:tr>
      <w:tr w:rsidR="006A4493" w:rsidRPr="003A639B" w14:paraId="040004A7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17DFC587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CVL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EA97C5E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2.28</w:t>
            </w:r>
          </w:p>
          <w:p w14:paraId="4715286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5.59 – 1.03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1BC7DE5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8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073678AF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12</w:t>
            </w:r>
          </w:p>
          <w:p w14:paraId="4FC097C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30 – 3.9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A8BB51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2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4CAE05BF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7</w:t>
            </w:r>
          </w:p>
          <w:p w14:paraId="4B1F4F8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0.91 – 2.46)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0B3B7B90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7</w:t>
            </w:r>
          </w:p>
        </w:tc>
      </w:tr>
      <w:tr w:rsidR="006A4493" w:rsidRPr="003A639B" w14:paraId="43EFE03E" w14:textId="77777777" w:rsidTr="003B4959">
        <w:tc>
          <w:tcPr>
            <w:tcW w:w="4253" w:type="dxa"/>
            <w:vAlign w:val="center"/>
          </w:tcPr>
          <w:p w14:paraId="0FBF3D22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GES</w:t>
            </w:r>
          </w:p>
        </w:tc>
        <w:tc>
          <w:tcPr>
            <w:tcW w:w="1701" w:type="dxa"/>
            <w:vAlign w:val="center"/>
          </w:tcPr>
          <w:p w14:paraId="3698F940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28</w:t>
            </w:r>
          </w:p>
          <w:p w14:paraId="259ED30F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3.36 – 7.91)</w:t>
            </w:r>
          </w:p>
        </w:tc>
        <w:tc>
          <w:tcPr>
            <w:tcW w:w="1559" w:type="dxa"/>
            <w:vAlign w:val="center"/>
          </w:tcPr>
          <w:p w14:paraId="5913B2E0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3</w:t>
            </w:r>
          </w:p>
        </w:tc>
        <w:tc>
          <w:tcPr>
            <w:tcW w:w="1985" w:type="dxa"/>
            <w:vAlign w:val="center"/>
          </w:tcPr>
          <w:p w14:paraId="63C21FB4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05</w:t>
            </w:r>
          </w:p>
          <w:p w14:paraId="29471E8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0.41 – 4.52)</w:t>
            </w:r>
          </w:p>
        </w:tc>
        <w:tc>
          <w:tcPr>
            <w:tcW w:w="1134" w:type="dxa"/>
            <w:vAlign w:val="center"/>
          </w:tcPr>
          <w:p w14:paraId="286BB8C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0</w:t>
            </w:r>
          </w:p>
        </w:tc>
        <w:tc>
          <w:tcPr>
            <w:tcW w:w="2126" w:type="dxa"/>
            <w:gridSpan w:val="2"/>
            <w:vAlign w:val="center"/>
          </w:tcPr>
          <w:p w14:paraId="479B7A10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04</w:t>
            </w:r>
          </w:p>
          <w:p w14:paraId="32A68943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1.15 – 3.22)</w:t>
            </w:r>
          </w:p>
        </w:tc>
        <w:tc>
          <w:tcPr>
            <w:tcW w:w="1246" w:type="dxa"/>
            <w:vAlign w:val="center"/>
          </w:tcPr>
          <w:p w14:paraId="39EC93D3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5</w:t>
            </w:r>
          </w:p>
        </w:tc>
      </w:tr>
      <w:tr w:rsidR="006A4493" w:rsidRPr="003A639B" w14:paraId="5B0847CF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647A7526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HDF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8ED2FB6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78</w:t>
            </w:r>
          </w:p>
          <w:p w14:paraId="4E4C2B1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0.70 – 4.27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B1DE04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6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243101B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80</w:t>
            </w:r>
          </w:p>
          <w:p w14:paraId="071BBD19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35 – 3.2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E3225F9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1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74E79CA4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8</w:t>
            </w:r>
          </w:p>
          <w:p w14:paraId="747141F3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0.97 – 1.72)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37FC0994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58</w:t>
            </w:r>
          </w:p>
        </w:tc>
      </w:tr>
      <w:tr w:rsidR="006A4493" w:rsidRPr="003A639B" w14:paraId="7E8F46D7" w14:textId="77777777" w:rsidTr="003B4959">
        <w:tc>
          <w:tcPr>
            <w:tcW w:w="4253" w:type="dxa"/>
            <w:vAlign w:val="center"/>
          </w:tcPr>
          <w:p w14:paraId="67B7B041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IDF</w:t>
            </w:r>
          </w:p>
        </w:tc>
        <w:tc>
          <w:tcPr>
            <w:tcW w:w="1701" w:type="dxa"/>
            <w:vAlign w:val="center"/>
          </w:tcPr>
          <w:p w14:paraId="0CF1A893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559" w:type="dxa"/>
            <w:vAlign w:val="center"/>
          </w:tcPr>
          <w:p w14:paraId="2DDCC5A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985" w:type="dxa"/>
            <w:vAlign w:val="center"/>
          </w:tcPr>
          <w:p w14:paraId="09975EA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134" w:type="dxa"/>
            <w:vAlign w:val="center"/>
          </w:tcPr>
          <w:p w14:paraId="0F15FA7E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2126" w:type="dxa"/>
            <w:gridSpan w:val="2"/>
            <w:vAlign w:val="center"/>
          </w:tcPr>
          <w:p w14:paraId="5937697F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246" w:type="dxa"/>
            <w:vAlign w:val="center"/>
          </w:tcPr>
          <w:p w14:paraId="3DD7100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</w:tr>
      <w:tr w:rsidR="006A4493" w:rsidRPr="003A639B" w14:paraId="05693188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599DA5EF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NAQ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FF3972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04</w:t>
            </w:r>
          </w:p>
          <w:p w14:paraId="0EFB223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0.74 – 4.82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35B75E9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5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76C749C0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53</w:t>
            </w:r>
          </w:p>
          <w:p w14:paraId="56655059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96 – 4.0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7C83B14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2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278F3274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81</w:t>
            </w:r>
          </w:p>
          <w:p w14:paraId="3B8F4AD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38 – 3.23)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03378EA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1</w:t>
            </w:r>
          </w:p>
        </w:tc>
      </w:tr>
      <w:tr w:rsidR="006A4493" w:rsidRPr="003A639B" w14:paraId="708F24E6" w14:textId="77777777" w:rsidTr="003B4959">
        <w:tc>
          <w:tcPr>
            <w:tcW w:w="4253" w:type="dxa"/>
            <w:vAlign w:val="center"/>
          </w:tcPr>
          <w:p w14:paraId="2F9DE81B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NOR</w:t>
            </w:r>
          </w:p>
        </w:tc>
        <w:tc>
          <w:tcPr>
            <w:tcW w:w="1701" w:type="dxa"/>
            <w:vAlign w:val="center"/>
          </w:tcPr>
          <w:p w14:paraId="57DE190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03</w:t>
            </w:r>
          </w:p>
          <w:p w14:paraId="7E733290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lastRenderedPageBreak/>
              <w:t>(-1.17 – 5.24)</w:t>
            </w:r>
          </w:p>
        </w:tc>
        <w:tc>
          <w:tcPr>
            <w:tcW w:w="1559" w:type="dxa"/>
            <w:vAlign w:val="center"/>
          </w:tcPr>
          <w:p w14:paraId="2467C0F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lastRenderedPageBreak/>
              <w:t>0.21</w:t>
            </w:r>
          </w:p>
        </w:tc>
        <w:tc>
          <w:tcPr>
            <w:tcW w:w="1985" w:type="dxa"/>
            <w:vAlign w:val="center"/>
          </w:tcPr>
          <w:p w14:paraId="3B637B5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19</w:t>
            </w:r>
          </w:p>
          <w:p w14:paraId="72803CE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lastRenderedPageBreak/>
              <w:t>(0.53 – 3.84)</w:t>
            </w:r>
          </w:p>
        </w:tc>
        <w:tc>
          <w:tcPr>
            <w:tcW w:w="1134" w:type="dxa"/>
            <w:vAlign w:val="center"/>
          </w:tcPr>
          <w:p w14:paraId="3CAD6ADF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lastRenderedPageBreak/>
              <w:t>0.01</w:t>
            </w:r>
          </w:p>
        </w:tc>
        <w:tc>
          <w:tcPr>
            <w:tcW w:w="2126" w:type="dxa"/>
            <w:gridSpan w:val="2"/>
            <w:vAlign w:val="center"/>
          </w:tcPr>
          <w:p w14:paraId="63E9B7B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6</w:t>
            </w:r>
          </w:p>
          <w:p w14:paraId="1839C4FE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lastRenderedPageBreak/>
              <w:t>(-0.63 – 2.35)</w:t>
            </w:r>
          </w:p>
        </w:tc>
        <w:tc>
          <w:tcPr>
            <w:tcW w:w="1246" w:type="dxa"/>
            <w:vAlign w:val="center"/>
          </w:tcPr>
          <w:p w14:paraId="7B47121F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lastRenderedPageBreak/>
              <w:t>0.26</w:t>
            </w:r>
          </w:p>
        </w:tc>
      </w:tr>
      <w:tr w:rsidR="006A4493" w:rsidRPr="003A639B" w14:paraId="2D184D0B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3E876C4A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OCC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C52198A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57</w:t>
            </w:r>
          </w:p>
          <w:p w14:paraId="24AAA7F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0.86 – 4.01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1FB5B45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21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2E92F0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69</w:t>
            </w:r>
          </w:p>
          <w:p w14:paraId="26BEB60E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24 – 3.1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D5AF0A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2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24CE3D83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63</w:t>
            </w:r>
          </w:p>
          <w:p w14:paraId="171A892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0.69 – 1.95)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700C90B4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5</w:t>
            </w:r>
          </w:p>
        </w:tc>
      </w:tr>
      <w:tr w:rsidR="006A4493" w:rsidRPr="003A639B" w14:paraId="55BA1419" w14:textId="77777777" w:rsidTr="003B4959">
        <w:tc>
          <w:tcPr>
            <w:tcW w:w="4253" w:type="dxa"/>
            <w:vAlign w:val="center"/>
          </w:tcPr>
          <w:p w14:paraId="18505805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PACA</w:t>
            </w:r>
          </w:p>
        </w:tc>
        <w:tc>
          <w:tcPr>
            <w:tcW w:w="1701" w:type="dxa"/>
            <w:vAlign w:val="center"/>
          </w:tcPr>
          <w:p w14:paraId="5D4D740F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82</w:t>
            </w:r>
          </w:p>
          <w:p w14:paraId="7F6A3EC9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0.63 – 4.28)</w:t>
            </w:r>
          </w:p>
        </w:tc>
        <w:tc>
          <w:tcPr>
            <w:tcW w:w="1559" w:type="dxa"/>
            <w:vAlign w:val="center"/>
          </w:tcPr>
          <w:p w14:paraId="29F78EF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5</w:t>
            </w:r>
          </w:p>
        </w:tc>
        <w:tc>
          <w:tcPr>
            <w:tcW w:w="1985" w:type="dxa"/>
            <w:vAlign w:val="center"/>
          </w:tcPr>
          <w:p w14:paraId="193493F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15</w:t>
            </w:r>
          </w:p>
          <w:p w14:paraId="111C41D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70 – 3.59)</w:t>
            </w:r>
          </w:p>
        </w:tc>
        <w:tc>
          <w:tcPr>
            <w:tcW w:w="1134" w:type="dxa"/>
            <w:vAlign w:val="center"/>
          </w:tcPr>
          <w:p w14:paraId="0416C54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4</w:t>
            </w:r>
          </w:p>
        </w:tc>
        <w:tc>
          <w:tcPr>
            <w:tcW w:w="2126" w:type="dxa"/>
            <w:gridSpan w:val="2"/>
            <w:vAlign w:val="center"/>
          </w:tcPr>
          <w:p w14:paraId="789AE50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58</w:t>
            </w:r>
          </w:p>
          <w:p w14:paraId="6951D64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0.77 – 1.92)</w:t>
            </w:r>
          </w:p>
        </w:tc>
        <w:tc>
          <w:tcPr>
            <w:tcW w:w="1246" w:type="dxa"/>
            <w:vAlign w:val="center"/>
          </w:tcPr>
          <w:p w14:paraId="039712D4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0</w:t>
            </w:r>
          </w:p>
        </w:tc>
      </w:tr>
      <w:tr w:rsidR="006A4493" w:rsidRPr="003A639B" w14:paraId="40650F1F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5EA1EF0D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PDL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55CBC1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3.50</w:t>
            </w:r>
          </w:p>
          <w:p w14:paraId="51A957B6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98 – 6.02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896BD4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1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79E836AA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3.48</w:t>
            </w:r>
          </w:p>
          <w:p w14:paraId="5C860AD9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98 – 4.9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D5B00A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4735982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57</w:t>
            </w:r>
          </w:p>
          <w:p w14:paraId="6E1B0FE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19 – 3.96)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1F3E9EF6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36B6BC08" w14:textId="77777777" w:rsidTr="003B4959">
        <w:tc>
          <w:tcPr>
            <w:tcW w:w="4253" w:type="dxa"/>
            <w:shd w:val="clear" w:color="auto" w:fill="FFFFFF" w:themeFill="background1"/>
            <w:vAlign w:val="center"/>
          </w:tcPr>
          <w:p w14:paraId="0001E43E" w14:textId="18E09962" w:rsidR="006A4493" w:rsidRPr="003A639B" w:rsidRDefault="00DC6D39" w:rsidP="003B4959">
            <w:pPr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Pan</w:t>
            </w:r>
            <w:r w:rsidR="006A4493" w:rsidRPr="003A639B">
              <w:rPr>
                <w:rFonts w:eastAsia="Times New Roman" w:cs="Times New Roman"/>
                <w:lang w:val="en-GB" w:eastAsia="fr-FR"/>
              </w:rPr>
              <w:t xml:space="preserve">demic </w:t>
            </w:r>
            <w:r>
              <w:rPr>
                <w:rFonts w:eastAsia="Times New Roman" w:cs="Times New Roman"/>
                <w:lang w:val="en-GB" w:eastAsia="fr-FR"/>
              </w:rPr>
              <w:t>period</w:t>
            </w:r>
            <w:r w:rsidR="006A4493" w:rsidRPr="003A639B">
              <w:rPr>
                <w:rFonts w:eastAsia="Times New Roman" w:cs="Times New Roman"/>
                <w:lang w:val="en-GB" w:eastAsia="fr-FR"/>
              </w:rPr>
              <w:t>s (</w:t>
            </w:r>
            <w:r w:rsidR="006A4493">
              <w:rPr>
                <w:rFonts w:eastAsia="Times New Roman" w:cs="Times New Roman"/>
                <w:lang w:val="en-GB" w:eastAsia="fr-FR"/>
              </w:rPr>
              <w:t xml:space="preserve">ICU admission </w:t>
            </w:r>
            <w:r w:rsidR="006A4493" w:rsidRPr="003A639B">
              <w:rPr>
                <w:rFonts w:eastAsia="Times New Roman" w:cs="Times New Roman"/>
                <w:lang w:val="en-GB" w:eastAsia="fr-FR"/>
              </w:rPr>
              <w:t>date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39DD90A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99C4F84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CA35E75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26B90BC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FFFFFF" w:themeFill="background1"/>
            <w:vAlign w:val="center"/>
          </w:tcPr>
          <w:p w14:paraId="539C5B2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3061E5B9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79BE23AD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1B583FDF" w14:textId="77777777" w:rsidR="006A4493" w:rsidRPr="003A639B" w:rsidRDefault="006A4493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</w:t>
            </w:r>
            <w:r>
              <w:rPr>
                <w:rFonts w:eastAsia="Times New Roman" w:cs="Times New Roman"/>
                <w:lang w:val="en-GB" w:eastAsia="fr-FR"/>
              </w:rPr>
              <w:t>23 February to 31 July</w:t>
            </w:r>
            <w:r w:rsidRPr="003A639B">
              <w:rPr>
                <w:rFonts w:eastAsia="Times New Roman" w:cs="Times New Roman"/>
                <w:lang w:val="en-GB" w:eastAsia="fr-FR"/>
              </w:rPr>
              <w:t xml:space="preserve"> 202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39713FF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5E6EA23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6B12C03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5F24D20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7B859CE3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4FE0AF9E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</w:tr>
      <w:tr w:rsidR="006A4493" w:rsidRPr="003A639B" w14:paraId="13BADB25" w14:textId="77777777" w:rsidTr="003B4959">
        <w:tc>
          <w:tcPr>
            <w:tcW w:w="4253" w:type="dxa"/>
            <w:shd w:val="clear" w:color="auto" w:fill="FFFFFF" w:themeFill="background1"/>
            <w:vAlign w:val="center"/>
          </w:tcPr>
          <w:p w14:paraId="0E6B978A" w14:textId="77777777" w:rsidR="006A4493" w:rsidRPr="003A639B" w:rsidRDefault="006A4493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</w:t>
            </w:r>
            <w:r>
              <w:rPr>
                <w:rFonts w:eastAsia="Times New Roman" w:cs="Times New Roman"/>
                <w:lang w:val="en-GB" w:eastAsia="fr-FR"/>
              </w:rPr>
              <w:t>1 August to 31 December</w:t>
            </w:r>
            <w:r w:rsidRPr="003A639B">
              <w:rPr>
                <w:rFonts w:eastAsia="Times New Roman" w:cs="Times New Roman"/>
                <w:lang w:val="en-GB" w:eastAsia="fr-FR"/>
              </w:rPr>
              <w:t xml:space="preserve"> 20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0A14DFE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82</w:t>
            </w:r>
          </w:p>
          <w:p w14:paraId="5739E057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23 – 3.40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26045FE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02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269F9B1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2.17</w:t>
            </w:r>
          </w:p>
          <w:p w14:paraId="569CBBAA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1.35 – 2.99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5D843B8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FFFFFF" w:themeFill="background1"/>
            <w:vAlign w:val="center"/>
          </w:tcPr>
          <w:p w14:paraId="64AAD750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28</w:t>
            </w:r>
          </w:p>
          <w:p w14:paraId="0913005E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63 – 2.92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3901C3A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1E25A3D1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0275E440" w14:textId="77777777" w:rsidR="006A4493" w:rsidRPr="003A639B" w:rsidRDefault="006A4493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</w:t>
            </w:r>
            <w:r>
              <w:rPr>
                <w:rFonts w:eastAsia="Times New Roman" w:cs="Times New Roman"/>
                <w:lang w:val="en-GB" w:eastAsia="fr-FR"/>
              </w:rPr>
              <w:t>1 January to 30 June</w:t>
            </w:r>
            <w:r w:rsidRPr="003A639B">
              <w:rPr>
                <w:rFonts w:eastAsia="Times New Roman" w:cs="Times New Roman"/>
                <w:lang w:val="en-GB" w:eastAsia="fr-FR"/>
              </w:rPr>
              <w:t xml:space="preserve"> 202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FC21B80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2.83</w:t>
            </w:r>
          </w:p>
          <w:p w14:paraId="54A5FCCE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1.48 – 4.18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EE04C9D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7DE824CF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3.12</w:t>
            </w:r>
          </w:p>
          <w:p w14:paraId="4DD90A1E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2.39 – 3.8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A65F08D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53CA07E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80</w:t>
            </w:r>
          </w:p>
          <w:p w14:paraId="089EB324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2.18 – 3.42)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4B4B2DB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296BE2BD" w14:textId="77777777" w:rsidTr="003B4959">
        <w:tc>
          <w:tcPr>
            <w:tcW w:w="4253" w:type="dxa"/>
            <w:shd w:val="clear" w:color="auto" w:fill="FFFFFF" w:themeFill="background1"/>
            <w:vAlign w:val="center"/>
          </w:tcPr>
          <w:p w14:paraId="250A56B4" w14:textId="79CCC6C4" w:rsidR="006A4493" w:rsidRPr="003A639B" w:rsidRDefault="006171FB" w:rsidP="003B4959">
            <w:pPr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M</w:t>
            </w:r>
            <w:r w:rsidR="006A4493" w:rsidRPr="003A639B">
              <w:rPr>
                <w:rFonts w:eastAsia="Times New Roman" w:cs="Times New Roman"/>
                <w:lang w:val="en-GB" w:eastAsia="fr-FR"/>
              </w:rPr>
              <w:t>aximum ventilatory support achieved during sta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8ACFFB3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FDA345E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117D8C9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AE45A4D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FFFFFF" w:themeFill="background1"/>
            <w:vAlign w:val="center"/>
          </w:tcPr>
          <w:p w14:paraId="25694086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51DD149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0421A734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2AE62622" w14:textId="77777777" w:rsidR="006A4493" w:rsidRPr="003A639B" w:rsidRDefault="006A4493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</w:t>
            </w:r>
            <w:r>
              <w:rPr>
                <w:rFonts w:eastAsia="Times New Roman" w:cs="Times New Roman"/>
                <w:lang w:val="en-GB" w:eastAsia="fr-FR"/>
              </w:rPr>
              <w:t>Neither OTI nor ECMO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A51A60A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95BB69C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1E794482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D45EDCB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6EC051E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6313A805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</w:tr>
      <w:tr w:rsidR="006A4493" w:rsidRPr="003A639B" w14:paraId="2E401148" w14:textId="77777777" w:rsidTr="003B4959">
        <w:tc>
          <w:tcPr>
            <w:tcW w:w="4253" w:type="dxa"/>
            <w:shd w:val="clear" w:color="auto" w:fill="FFFFFF" w:themeFill="background1"/>
            <w:vAlign w:val="center"/>
          </w:tcPr>
          <w:p w14:paraId="1A183223" w14:textId="77777777" w:rsidR="006A4493" w:rsidRPr="003A639B" w:rsidRDefault="006A4493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</w:t>
            </w:r>
            <w:r>
              <w:rPr>
                <w:rFonts w:eastAsia="Times New Roman" w:cs="Times New Roman"/>
                <w:lang w:val="en-GB" w:eastAsia="fr-FR"/>
              </w:rPr>
              <w:t>OTI</w:t>
            </w:r>
            <w:r w:rsidRPr="003A639B">
              <w:rPr>
                <w:rFonts w:eastAsia="Times New Roman" w:cs="Times New Roman"/>
                <w:lang w:val="en-GB" w:eastAsia="fr-FR"/>
              </w:rPr>
              <w:t xml:space="preserve"> and/or ECMO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D481DB1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-12.14</w:t>
            </w:r>
          </w:p>
          <w:p w14:paraId="42A7D2E3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-13.06 - -11.2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B522229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8F5549C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-13.68</w:t>
            </w:r>
          </w:p>
          <w:p w14:paraId="56BBDD15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-14.14 - -13.2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01D4480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FFFFFF" w:themeFill="background1"/>
            <w:vAlign w:val="center"/>
          </w:tcPr>
          <w:p w14:paraId="7DD99C1E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11.75</w:t>
            </w:r>
          </w:p>
          <w:p w14:paraId="20471EE4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12.17 - -11.33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6378D995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188394CC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6AE3BD10" w14:textId="77777777" w:rsidR="006A4493" w:rsidRPr="003A639B" w:rsidRDefault="006A4493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Missing dat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DD8FAB6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-2.33</w:t>
            </w:r>
          </w:p>
          <w:p w14:paraId="4816E12C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-3.98 - -0.67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0C932A5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lang w:val="en-GB"/>
              </w:rPr>
              <w:t>0.006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1A8BFBB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-4.70</w:t>
            </w:r>
          </w:p>
          <w:p w14:paraId="31D02FF8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-5.71 - -3.6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ACCF811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445555C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5.28</w:t>
            </w:r>
          </w:p>
          <w:p w14:paraId="18C89693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6.24 - -4.31)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624552BA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4A52428E" w14:textId="77777777" w:rsidTr="003B4959">
        <w:tc>
          <w:tcPr>
            <w:tcW w:w="4253" w:type="dxa"/>
            <w:vAlign w:val="center"/>
          </w:tcPr>
          <w:p w14:paraId="0AF006D1" w14:textId="77777777" w:rsidR="006A4493" w:rsidRPr="003A639B" w:rsidRDefault="006A4493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Maximum ARDS reached during stay</w:t>
            </w:r>
          </w:p>
        </w:tc>
        <w:tc>
          <w:tcPr>
            <w:tcW w:w="1701" w:type="dxa"/>
            <w:vAlign w:val="center"/>
          </w:tcPr>
          <w:p w14:paraId="354235F3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559" w:type="dxa"/>
            <w:vAlign w:val="center"/>
          </w:tcPr>
          <w:p w14:paraId="481C83B1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1985" w:type="dxa"/>
            <w:vAlign w:val="center"/>
          </w:tcPr>
          <w:p w14:paraId="08F50408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134" w:type="dxa"/>
            <w:vAlign w:val="center"/>
          </w:tcPr>
          <w:p w14:paraId="3AA85B82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vAlign w:val="center"/>
          </w:tcPr>
          <w:p w14:paraId="67CB5155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</w:p>
        </w:tc>
        <w:tc>
          <w:tcPr>
            <w:tcW w:w="1246" w:type="dxa"/>
            <w:vAlign w:val="center"/>
          </w:tcPr>
          <w:p w14:paraId="7DFC122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130E3A33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50D02551" w14:textId="77777777" w:rsidR="006A4493" w:rsidRPr="003A639B" w:rsidRDefault="006A4493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Absenc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C346532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11B2806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9DB477E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C529A65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27F9E49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38C25A4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</w:tr>
      <w:tr w:rsidR="006A4493" w:rsidRPr="003A639B" w14:paraId="0429E86A" w14:textId="77777777" w:rsidTr="003B4959">
        <w:tc>
          <w:tcPr>
            <w:tcW w:w="4253" w:type="dxa"/>
            <w:vAlign w:val="center"/>
          </w:tcPr>
          <w:p w14:paraId="23DB794A" w14:textId="77777777" w:rsidR="006A4493" w:rsidRPr="003A639B" w:rsidRDefault="006A4493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Minor</w:t>
            </w:r>
          </w:p>
        </w:tc>
        <w:tc>
          <w:tcPr>
            <w:tcW w:w="1701" w:type="dxa"/>
            <w:vAlign w:val="center"/>
          </w:tcPr>
          <w:p w14:paraId="35C8DFA7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14</w:t>
            </w:r>
          </w:p>
          <w:p w14:paraId="7638E65A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-1.57 – 1.84)</w:t>
            </w:r>
          </w:p>
        </w:tc>
        <w:tc>
          <w:tcPr>
            <w:tcW w:w="1559" w:type="dxa"/>
            <w:vAlign w:val="center"/>
          </w:tcPr>
          <w:p w14:paraId="7FE9FEFB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88</w:t>
            </w:r>
          </w:p>
        </w:tc>
        <w:tc>
          <w:tcPr>
            <w:tcW w:w="1985" w:type="dxa"/>
            <w:vAlign w:val="center"/>
          </w:tcPr>
          <w:p w14:paraId="4EE7DFCA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-0.60</w:t>
            </w:r>
          </w:p>
          <w:p w14:paraId="308124EC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-1.63 – 0.43)</w:t>
            </w:r>
          </w:p>
        </w:tc>
        <w:tc>
          <w:tcPr>
            <w:tcW w:w="1134" w:type="dxa"/>
            <w:vAlign w:val="center"/>
          </w:tcPr>
          <w:p w14:paraId="657231B9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25</w:t>
            </w:r>
          </w:p>
        </w:tc>
        <w:tc>
          <w:tcPr>
            <w:tcW w:w="2126" w:type="dxa"/>
            <w:gridSpan w:val="2"/>
            <w:vAlign w:val="center"/>
          </w:tcPr>
          <w:p w14:paraId="68EA64B0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1.39</w:t>
            </w:r>
          </w:p>
          <w:p w14:paraId="0325B604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2.42 - -0.36)</w:t>
            </w:r>
          </w:p>
        </w:tc>
        <w:tc>
          <w:tcPr>
            <w:tcW w:w="1246" w:type="dxa"/>
            <w:vAlign w:val="center"/>
          </w:tcPr>
          <w:p w14:paraId="58C47784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8</w:t>
            </w:r>
          </w:p>
        </w:tc>
      </w:tr>
      <w:tr w:rsidR="006A4493" w:rsidRPr="003A639B" w14:paraId="511E3099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56C5CC60" w14:textId="77777777" w:rsidR="006A4493" w:rsidRPr="003A639B" w:rsidRDefault="006A4493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Moderat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D3E5C9B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-2.19</w:t>
            </w:r>
          </w:p>
          <w:p w14:paraId="5C73AF6D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-3.42 - -0.96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D1DD205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5C0EF975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-4.40</w:t>
            </w:r>
          </w:p>
          <w:p w14:paraId="4584F012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-5.16 - -3.6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7FAB1F7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078A18E4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5.37</w:t>
            </w:r>
          </w:p>
          <w:p w14:paraId="57E9933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6.08 - -4.65)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36C22550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4B256311" w14:textId="77777777" w:rsidTr="003B4959">
        <w:tc>
          <w:tcPr>
            <w:tcW w:w="4253" w:type="dxa"/>
            <w:vAlign w:val="center"/>
          </w:tcPr>
          <w:p w14:paraId="0E3B42D0" w14:textId="77777777" w:rsidR="006A4493" w:rsidRPr="003A639B" w:rsidRDefault="006A4493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Severe</w:t>
            </w:r>
          </w:p>
        </w:tc>
        <w:tc>
          <w:tcPr>
            <w:tcW w:w="1701" w:type="dxa"/>
            <w:vAlign w:val="center"/>
          </w:tcPr>
          <w:p w14:paraId="127EE840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-12.56</w:t>
            </w:r>
          </w:p>
          <w:p w14:paraId="29A0AC0E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-13.79 - -11.33)</w:t>
            </w:r>
          </w:p>
        </w:tc>
        <w:tc>
          <w:tcPr>
            <w:tcW w:w="1559" w:type="dxa"/>
            <w:vAlign w:val="center"/>
          </w:tcPr>
          <w:p w14:paraId="13F54F88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1985" w:type="dxa"/>
            <w:vAlign w:val="center"/>
          </w:tcPr>
          <w:p w14:paraId="44F8E1F5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-15.01</w:t>
            </w:r>
          </w:p>
          <w:p w14:paraId="1B014DC5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-15.73 - -14.29)</w:t>
            </w:r>
          </w:p>
        </w:tc>
        <w:tc>
          <w:tcPr>
            <w:tcW w:w="1134" w:type="dxa"/>
            <w:vAlign w:val="center"/>
          </w:tcPr>
          <w:p w14:paraId="1C114946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vAlign w:val="center"/>
          </w:tcPr>
          <w:p w14:paraId="5E34B993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15.06</w:t>
            </w:r>
          </w:p>
          <w:p w14:paraId="27C0309E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15.72 - -14.40)</w:t>
            </w:r>
          </w:p>
        </w:tc>
        <w:tc>
          <w:tcPr>
            <w:tcW w:w="1246" w:type="dxa"/>
            <w:vAlign w:val="center"/>
          </w:tcPr>
          <w:p w14:paraId="1315ECA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4DEE20B3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7456622F" w14:textId="77777777" w:rsidR="006A4493" w:rsidRPr="003A639B" w:rsidRDefault="006A4493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Missing dat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1018B34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-5.73</w:t>
            </w:r>
          </w:p>
          <w:p w14:paraId="2346138C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lastRenderedPageBreak/>
              <w:t>(-7.54 - -3.92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268AA8A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lastRenderedPageBreak/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14635151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-7.67</w:t>
            </w:r>
          </w:p>
          <w:p w14:paraId="41335A75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lastRenderedPageBreak/>
              <w:t>(-8.65 - -6.6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A21FFA9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lastRenderedPageBreak/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3559E956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10.40</w:t>
            </w:r>
          </w:p>
          <w:p w14:paraId="55595425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lastRenderedPageBreak/>
              <w:t>(-11.30 - -9.50)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5EFDE95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7A8FC94E" w14:textId="77777777" w:rsidTr="003B4959">
        <w:tc>
          <w:tcPr>
            <w:tcW w:w="4253" w:type="dxa"/>
            <w:vAlign w:val="center"/>
          </w:tcPr>
          <w:p w14:paraId="4369484C" w14:textId="77777777" w:rsidR="006A4493" w:rsidRPr="003A639B" w:rsidRDefault="006A4493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BMI by class (in kg/m</w:t>
            </w:r>
            <w:r w:rsidRPr="003A639B">
              <w:rPr>
                <w:rFonts w:eastAsia="Times New Roman" w:cs="Times New Roman"/>
                <w:vertAlign w:val="superscript"/>
                <w:lang w:val="en-GB" w:eastAsia="fr-FR"/>
              </w:rPr>
              <w:t>2</w:t>
            </w:r>
            <w:r w:rsidRPr="003A639B">
              <w:rPr>
                <w:rFonts w:eastAsia="Times New Roman" w:cs="Times New Roman"/>
                <w:lang w:val="en-GB" w:eastAsia="fr-FR"/>
              </w:rPr>
              <w:t>)</w:t>
            </w:r>
          </w:p>
        </w:tc>
        <w:tc>
          <w:tcPr>
            <w:tcW w:w="1701" w:type="dxa"/>
            <w:vAlign w:val="center"/>
          </w:tcPr>
          <w:p w14:paraId="39075A36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559" w:type="dxa"/>
            <w:vAlign w:val="center"/>
          </w:tcPr>
          <w:p w14:paraId="6A1C91D9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lang w:val="en-GB"/>
              </w:rPr>
              <w:t>0.002</w:t>
            </w:r>
          </w:p>
        </w:tc>
        <w:tc>
          <w:tcPr>
            <w:tcW w:w="1985" w:type="dxa"/>
            <w:vAlign w:val="center"/>
          </w:tcPr>
          <w:p w14:paraId="65140F91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134" w:type="dxa"/>
            <w:vAlign w:val="center"/>
          </w:tcPr>
          <w:p w14:paraId="4DA6106E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vAlign w:val="center"/>
          </w:tcPr>
          <w:p w14:paraId="76D1353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</w:p>
        </w:tc>
        <w:tc>
          <w:tcPr>
            <w:tcW w:w="1246" w:type="dxa"/>
            <w:vAlign w:val="center"/>
          </w:tcPr>
          <w:p w14:paraId="52F4208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5EC2BC38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792AAA5F" w14:textId="77777777" w:rsidR="006A4493" w:rsidRPr="003A639B" w:rsidRDefault="006A4493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&lt;18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4D6F439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-5.69</w:t>
            </w:r>
          </w:p>
          <w:p w14:paraId="75641654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-12.81 – 1.44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BB99CD0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12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AC19AA0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56</w:t>
            </w:r>
          </w:p>
          <w:p w14:paraId="3055B568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-4.56 – 7.6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31D22FB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62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6FD3ECF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2</w:t>
            </w:r>
          </w:p>
          <w:p w14:paraId="3036D49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3.82 – 4.45)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428761E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8</w:t>
            </w:r>
          </w:p>
        </w:tc>
      </w:tr>
      <w:tr w:rsidR="006A4493" w:rsidRPr="003A639B" w14:paraId="5B72BBBC" w14:textId="77777777" w:rsidTr="003B4959">
        <w:tc>
          <w:tcPr>
            <w:tcW w:w="4253" w:type="dxa"/>
            <w:vAlign w:val="center"/>
          </w:tcPr>
          <w:p w14:paraId="6FBB951F" w14:textId="430440B9" w:rsidR="006A4493" w:rsidRPr="003A639B" w:rsidRDefault="006A4493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18-2</w:t>
            </w:r>
            <w:r w:rsidR="006171FB">
              <w:rPr>
                <w:rFonts w:eastAsia="Times New Roman" w:cs="Times New Roman"/>
                <w:lang w:val="en-GB" w:eastAsia="fr-FR"/>
              </w:rPr>
              <w:t>4</w:t>
            </w:r>
          </w:p>
        </w:tc>
        <w:tc>
          <w:tcPr>
            <w:tcW w:w="1701" w:type="dxa"/>
            <w:vAlign w:val="center"/>
          </w:tcPr>
          <w:p w14:paraId="0A54ABDE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559" w:type="dxa"/>
            <w:vAlign w:val="center"/>
          </w:tcPr>
          <w:p w14:paraId="6D5222D0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985" w:type="dxa"/>
            <w:vAlign w:val="center"/>
          </w:tcPr>
          <w:p w14:paraId="030E6420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134" w:type="dxa"/>
            <w:vAlign w:val="center"/>
          </w:tcPr>
          <w:p w14:paraId="5A23DC17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2126" w:type="dxa"/>
            <w:gridSpan w:val="2"/>
            <w:vAlign w:val="center"/>
          </w:tcPr>
          <w:p w14:paraId="2CBF4E9A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246" w:type="dxa"/>
            <w:vAlign w:val="center"/>
          </w:tcPr>
          <w:p w14:paraId="4237382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</w:tr>
      <w:tr w:rsidR="006A4493" w:rsidRPr="003A639B" w14:paraId="436EC033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5B990DA3" w14:textId="4722E677" w:rsidR="006A4493" w:rsidRPr="003A639B" w:rsidRDefault="006A4493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25-</w:t>
            </w:r>
            <w:r w:rsidR="006171FB">
              <w:rPr>
                <w:rFonts w:eastAsia="Times New Roman" w:cs="Times New Roman"/>
                <w:lang w:val="en-GB" w:eastAsia="fr-FR"/>
              </w:rPr>
              <w:t>2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9AD071A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02</w:t>
            </w:r>
          </w:p>
          <w:p w14:paraId="1DF61E9B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-2.20 – 2.25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600CF98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98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8289EEE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60</w:t>
            </w:r>
          </w:p>
          <w:p w14:paraId="796610CF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53 – 2.67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B9FDB2B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lang w:val="en-GB"/>
              </w:rPr>
              <w:t>0.003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1EA7F822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0</w:t>
            </w:r>
          </w:p>
          <w:p w14:paraId="2CE6FF54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0.64 – 0.84)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34DDFE3A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9</w:t>
            </w:r>
          </w:p>
        </w:tc>
      </w:tr>
      <w:tr w:rsidR="006A4493" w:rsidRPr="003A639B" w14:paraId="0416A531" w14:textId="77777777" w:rsidTr="003B4959">
        <w:tc>
          <w:tcPr>
            <w:tcW w:w="4253" w:type="dxa"/>
            <w:vAlign w:val="center"/>
          </w:tcPr>
          <w:p w14:paraId="0AD04929" w14:textId="05326FE0" w:rsidR="006A4493" w:rsidRPr="003A639B" w:rsidRDefault="006A4493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30-3</w:t>
            </w:r>
            <w:r w:rsidR="006171FB">
              <w:rPr>
                <w:rFonts w:eastAsia="Times New Roman" w:cs="Times New Roman"/>
                <w:lang w:val="en-GB" w:eastAsia="fr-FR"/>
              </w:rPr>
              <w:t>4</w:t>
            </w:r>
          </w:p>
        </w:tc>
        <w:tc>
          <w:tcPr>
            <w:tcW w:w="1701" w:type="dxa"/>
            <w:vAlign w:val="center"/>
          </w:tcPr>
          <w:p w14:paraId="73935B32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-1.33</w:t>
            </w:r>
          </w:p>
          <w:p w14:paraId="771E7AEE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-3.46 – 0.79)</w:t>
            </w:r>
          </w:p>
        </w:tc>
        <w:tc>
          <w:tcPr>
            <w:tcW w:w="1559" w:type="dxa"/>
            <w:vAlign w:val="center"/>
          </w:tcPr>
          <w:p w14:paraId="675F00B5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22</w:t>
            </w:r>
          </w:p>
        </w:tc>
        <w:tc>
          <w:tcPr>
            <w:tcW w:w="1985" w:type="dxa"/>
            <w:vAlign w:val="center"/>
          </w:tcPr>
          <w:p w14:paraId="42AB1085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58</w:t>
            </w:r>
          </w:p>
          <w:p w14:paraId="37A5A651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-0.50 – 1.66)</w:t>
            </w:r>
          </w:p>
        </w:tc>
        <w:tc>
          <w:tcPr>
            <w:tcW w:w="1134" w:type="dxa"/>
            <w:vAlign w:val="center"/>
          </w:tcPr>
          <w:p w14:paraId="68EA4FC2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29</w:t>
            </w:r>
          </w:p>
        </w:tc>
        <w:tc>
          <w:tcPr>
            <w:tcW w:w="2126" w:type="dxa"/>
            <w:gridSpan w:val="2"/>
            <w:vAlign w:val="center"/>
          </w:tcPr>
          <w:p w14:paraId="0002B99F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0.82</w:t>
            </w:r>
          </w:p>
          <w:p w14:paraId="0397AAB5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1.61 - -0.03)</w:t>
            </w:r>
          </w:p>
        </w:tc>
        <w:tc>
          <w:tcPr>
            <w:tcW w:w="1246" w:type="dxa"/>
            <w:vAlign w:val="center"/>
          </w:tcPr>
          <w:p w14:paraId="6C7CA01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4</w:t>
            </w:r>
          </w:p>
        </w:tc>
      </w:tr>
      <w:tr w:rsidR="006A4493" w:rsidRPr="003A639B" w14:paraId="09F54B13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73CBF588" w14:textId="0BBCF237" w:rsidR="006A4493" w:rsidRPr="003A639B" w:rsidRDefault="006A4493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35-</w:t>
            </w:r>
            <w:r w:rsidR="006171FB">
              <w:rPr>
                <w:rFonts w:eastAsia="Times New Roman" w:cs="Times New Roman"/>
                <w:lang w:val="en-GB" w:eastAsia="fr-FR"/>
              </w:rPr>
              <w:t>3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2974D1A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-0.99</w:t>
            </w:r>
          </w:p>
          <w:p w14:paraId="3175D176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-3.31 – 1.32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FF16ED1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40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C34FE53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-1.06</w:t>
            </w:r>
          </w:p>
          <w:p w14:paraId="580D8B0C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-2.29 – -0.16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A9C1D7C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09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7223D484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0.90</w:t>
            </w:r>
          </w:p>
          <w:p w14:paraId="639CCE2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1.88 – -0.08)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119E88D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7</w:t>
            </w:r>
          </w:p>
        </w:tc>
      </w:tr>
      <w:tr w:rsidR="006A4493" w:rsidRPr="003A639B" w14:paraId="771D95D2" w14:textId="77777777" w:rsidTr="003B4959">
        <w:tc>
          <w:tcPr>
            <w:tcW w:w="4253" w:type="dxa"/>
            <w:vAlign w:val="center"/>
          </w:tcPr>
          <w:p w14:paraId="224DC1A4" w14:textId="77777777" w:rsidR="006A4493" w:rsidRPr="003A639B" w:rsidRDefault="006A4493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≥40</w:t>
            </w:r>
          </w:p>
        </w:tc>
        <w:tc>
          <w:tcPr>
            <w:tcW w:w="1701" w:type="dxa"/>
            <w:vAlign w:val="center"/>
          </w:tcPr>
          <w:p w14:paraId="1C0A6ABA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-3.56</w:t>
            </w:r>
          </w:p>
          <w:p w14:paraId="56AD133F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-5.79 - -1.32)</w:t>
            </w:r>
          </w:p>
        </w:tc>
        <w:tc>
          <w:tcPr>
            <w:tcW w:w="1559" w:type="dxa"/>
            <w:vAlign w:val="center"/>
          </w:tcPr>
          <w:p w14:paraId="48C84223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lang w:val="en-GB"/>
              </w:rPr>
              <w:t>0.002</w:t>
            </w:r>
          </w:p>
        </w:tc>
        <w:tc>
          <w:tcPr>
            <w:tcW w:w="1985" w:type="dxa"/>
            <w:vAlign w:val="center"/>
          </w:tcPr>
          <w:p w14:paraId="459E01EB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-1.70</w:t>
            </w:r>
          </w:p>
          <w:p w14:paraId="59BC7FF8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-3.03 - -0.36)</w:t>
            </w:r>
          </w:p>
        </w:tc>
        <w:tc>
          <w:tcPr>
            <w:tcW w:w="1134" w:type="dxa"/>
            <w:vAlign w:val="center"/>
          </w:tcPr>
          <w:p w14:paraId="2F8620A4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01</w:t>
            </w:r>
          </w:p>
        </w:tc>
        <w:tc>
          <w:tcPr>
            <w:tcW w:w="2126" w:type="dxa"/>
            <w:gridSpan w:val="2"/>
            <w:vAlign w:val="center"/>
          </w:tcPr>
          <w:p w14:paraId="479EFB5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1.44</w:t>
            </w:r>
          </w:p>
          <w:p w14:paraId="391DD2B6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2.72 - -0.16)</w:t>
            </w:r>
          </w:p>
        </w:tc>
        <w:tc>
          <w:tcPr>
            <w:tcW w:w="1246" w:type="dxa"/>
            <w:vAlign w:val="center"/>
          </w:tcPr>
          <w:p w14:paraId="4829653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3</w:t>
            </w:r>
          </w:p>
        </w:tc>
      </w:tr>
      <w:tr w:rsidR="006A4493" w:rsidRPr="003A639B" w14:paraId="22BAFCB4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45099020" w14:textId="77777777" w:rsidR="006A4493" w:rsidRPr="003A639B" w:rsidRDefault="006A4493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Missing dat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AEAF8C3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-0.20</w:t>
            </w:r>
          </w:p>
          <w:p w14:paraId="43562236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-2.38 – 1.99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A6B557F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86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2BBC7D8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-0.31</w:t>
            </w:r>
          </w:p>
          <w:p w14:paraId="58EE9A16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-1.46 – 0.83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49A180E" w14:textId="77777777" w:rsidR="006A4493" w:rsidRPr="003A639B" w:rsidRDefault="006A4493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59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3699B7AA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1.32</w:t>
            </w:r>
          </w:p>
          <w:p w14:paraId="4227C1C9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2.12 - -0.52)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0A420B5F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1</w:t>
            </w:r>
          </w:p>
        </w:tc>
      </w:tr>
      <w:tr w:rsidR="006A4493" w:rsidRPr="003A639B" w14:paraId="119935FB" w14:textId="77777777" w:rsidTr="003B4959">
        <w:tc>
          <w:tcPr>
            <w:tcW w:w="4253" w:type="dxa"/>
            <w:vAlign w:val="center"/>
          </w:tcPr>
          <w:p w14:paraId="7A7D39EA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Cardiac diseases</w:t>
            </w:r>
          </w:p>
        </w:tc>
        <w:tc>
          <w:tcPr>
            <w:tcW w:w="1701" w:type="dxa"/>
            <w:vAlign w:val="center"/>
          </w:tcPr>
          <w:p w14:paraId="3123AC83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5.55</w:t>
            </w:r>
          </w:p>
          <w:p w14:paraId="409DE3A6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7.89 - -3.21)</w:t>
            </w:r>
          </w:p>
        </w:tc>
        <w:tc>
          <w:tcPr>
            <w:tcW w:w="1559" w:type="dxa"/>
            <w:vAlign w:val="center"/>
          </w:tcPr>
          <w:p w14:paraId="04332AC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1985" w:type="dxa"/>
            <w:vAlign w:val="center"/>
          </w:tcPr>
          <w:p w14:paraId="39FCD51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2.94</w:t>
            </w:r>
          </w:p>
          <w:p w14:paraId="33884B3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3.82 - -2.06)</w:t>
            </w:r>
          </w:p>
        </w:tc>
        <w:tc>
          <w:tcPr>
            <w:tcW w:w="1134" w:type="dxa"/>
            <w:vAlign w:val="center"/>
          </w:tcPr>
          <w:p w14:paraId="0EBA781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vAlign w:val="center"/>
          </w:tcPr>
          <w:p w14:paraId="229DCE8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1.64</w:t>
            </w:r>
          </w:p>
          <w:p w14:paraId="1B09693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2.15 - -1.13)</w:t>
            </w:r>
          </w:p>
        </w:tc>
        <w:tc>
          <w:tcPr>
            <w:tcW w:w="1246" w:type="dxa"/>
            <w:vAlign w:val="center"/>
          </w:tcPr>
          <w:p w14:paraId="531617B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60984FBC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3DB897E1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Pulmonary disease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DA76754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2.57</w:t>
            </w:r>
          </w:p>
          <w:p w14:paraId="4A34047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4.16 - -0.97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89D1CB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2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4E640C4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0.86</w:t>
            </w:r>
          </w:p>
          <w:p w14:paraId="6F389BB2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1.61 - -0.11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9B9DE9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3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1A9C57E4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1.13</w:t>
            </w:r>
          </w:p>
          <w:p w14:paraId="7AE478E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1.70 - -0.57)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2A0017A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4A87A0B1" w14:textId="77777777" w:rsidTr="003B4959">
        <w:tc>
          <w:tcPr>
            <w:tcW w:w="4253" w:type="dxa"/>
            <w:vAlign w:val="center"/>
          </w:tcPr>
          <w:p w14:paraId="4E37D8FB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Renal diseases</w:t>
            </w:r>
          </w:p>
        </w:tc>
        <w:tc>
          <w:tcPr>
            <w:tcW w:w="1701" w:type="dxa"/>
            <w:vAlign w:val="center"/>
          </w:tcPr>
          <w:p w14:paraId="4F8BEE6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4.64</w:t>
            </w:r>
          </w:p>
          <w:p w14:paraId="46468BE3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7.23 - -2.05)</w:t>
            </w:r>
          </w:p>
        </w:tc>
        <w:tc>
          <w:tcPr>
            <w:tcW w:w="1559" w:type="dxa"/>
            <w:vAlign w:val="center"/>
          </w:tcPr>
          <w:p w14:paraId="1B715776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1985" w:type="dxa"/>
            <w:vAlign w:val="center"/>
          </w:tcPr>
          <w:p w14:paraId="6635151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4.42</w:t>
            </w:r>
          </w:p>
          <w:p w14:paraId="1D7721A6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5.75 - -3.08)</w:t>
            </w:r>
          </w:p>
        </w:tc>
        <w:tc>
          <w:tcPr>
            <w:tcW w:w="1134" w:type="dxa"/>
            <w:vAlign w:val="center"/>
          </w:tcPr>
          <w:p w14:paraId="7E528E4E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vAlign w:val="center"/>
          </w:tcPr>
          <w:p w14:paraId="402A3E99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1.76</w:t>
            </w:r>
          </w:p>
          <w:p w14:paraId="2FB03B9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2.57 - -0.95)</w:t>
            </w:r>
          </w:p>
        </w:tc>
        <w:tc>
          <w:tcPr>
            <w:tcW w:w="1246" w:type="dxa"/>
            <w:vAlign w:val="center"/>
          </w:tcPr>
          <w:p w14:paraId="16EAD8B0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1E01F398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502C8E73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Hepatic diseases</w:t>
            </w:r>
            <w:r w:rsidRPr="003A639B" w:rsidDel="00F45C1E">
              <w:rPr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861BE0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8.72</w:t>
            </w:r>
          </w:p>
          <w:p w14:paraId="38C4BE42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13.82 - -3.62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EC3B30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4B8179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3.30</w:t>
            </w:r>
          </w:p>
          <w:p w14:paraId="056CF19E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5.26 - 1.3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F7DE90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5C60A474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2.61</w:t>
            </w:r>
          </w:p>
          <w:p w14:paraId="0291CED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4.38 - -0.84)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2EB983C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4</w:t>
            </w:r>
          </w:p>
        </w:tc>
      </w:tr>
      <w:tr w:rsidR="006A4493" w:rsidRPr="003A639B" w14:paraId="5B02186A" w14:textId="77777777" w:rsidTr="003B4959">
        <w:tc>
          <w:tcPr>
            <w:tcW w:w="4253" w:type="dxa"/>
            <w:vAlign w:val="center"/>
          </w:tcPr>
          <w:p w14:paraId="4BEAC777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Neuromuscular diseases</w:t>
            </w:r>
          </w:p>
        </w:tc>
        <w:tc>
          <w:tcPr>
            <w:tcW w:w="1701" w:type="dxa"/>
            <w:vAlign w:val="center"/>
          </w:tcPr>
          <w:p w14:paraId="08F2F162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2.37</w:t>
            </w:r>
          </w:p>
          <w:p w14:paraId="6B22E536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5.76 – 1.03)</w:t>
            </w:r>
          </w:p>
        </w:tc>
        <w:tc>
          <w:tcPr>
            <w:tcW w:w="1559" w:type="dxa"/>
            <w:vAlign w:val="center"/>
          </w:tcPr>
          <w:p w14:paraId="34C033B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7</w:t>
            </w:r>
          </w:p>
        </w:tc>
        <w:tc>
          <w:tcPr>
            <w:tcW w:w="1985" w:type="dxa"/>
            <w:vAlign w:val="center"/>
          </w:tcPr>
          <w:p w14:paraId="4C8BD68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2.10</w:t>
            </w:r>
          </w:p>
          <w:p w14:paraId="2BB0FE76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3.94 - -0.26)</w:t>
            </w:r>
          </w:p>
        </w:tc>
        <w:tc>
          <w:tcPr>
            <w:tcW w:w="1134" w:type="dxa"/>
            <w:vAlign w:val="center"/>
          </w:tcPr>
          <w:p w14:paraId="401EC86A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3</w:t>
            </w:r>
          </w:p>
        </w:tc>
        <w:tc>
          <w:tcPr>
            <w:tcW w:w="2126" w:type="dxa"/>
            <w:gridSpan w:val="2"/>
            <w:vAlign w:val="center"/>
          </w:tcPr>
          <w:p w14:paraId="77FB5249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1.87</w:t>
            </w:r>
          </w:p>
          <w:p w14:paraId="7F90BB2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3.14 - -0.60)</w:t>
            </w:r>
          </w:p>
        </w:tc>
        <w:tc>
          <w:tcPr>
            <w:tcW w:w="1246" w:type="dxa"/>
            <w:vAlign w:val="center"/>
          </w:tcPr>
          <w:p w14:paraId="6E695C2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4</w:t>
            </w:r>
          </w:p>
        </w:tc>
      </w:tr>
      <w:tr w:rsidR="006A4493" w:rsidRPr="003A639B" w14:paraId="4F149AF5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7A6F9443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Cancer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597D4EA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5.49</w:t>
            </w:r>
          </w:p>
          <w:p w14:paraId="4CCFD12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9.52 - -1.45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B987FB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8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04687D8E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3.72</w:t>
            </w:r>
          </w:p>
          <w:p w14:paraId="37A55D8B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5.21 - 2.23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E0276B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1F91F0F3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1.99</w:t>
            </w:r>
          </w:p>
          <w:p w14:paraId="3CD56E46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2.96 - -1.03)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62F43EA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25F34462" w14:textId="77777777" w:rsidTr="003B4959">
        <w:tc>
          <w:tcPr>
            <w:tcW w:w="4253" w:type="dxa"/>
            <w:vAlign w:val="center"/>
          </w:tcPr>
          <w:p w14:paraId="6489805E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Immunodeficiency</w:t>
            </w:r>
          </w:p>
        </w:tc>
        <w:tc>
          <w:tcPr>
            <w:tcW w:w="1701" w:type="dxa"/>
            <w:vAlign w:val="center"/>
          </w:tcPr>
          <w:p w14:paraId="0A0E8E69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4.50</w:t>
            </w:r>
          </w:p>
          <w:p w14:paraId="6B7A1A13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6.75 - -2.24)</w:t>
            </w:r>
          </w:p>
        </w:tc>
        <w:tc>
          <w:tcPr>
            <w:tcW w:w="1559" w:type="dxa"/>
            <w:vAlign w:val="center"/>
          </w:tcPr>
          <w:p w14:paraId="4647332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1985" w:type="dxa"/>
            <w:vAlign w:val="center"/>
          </w:tcPr>
          <w:p w14:paraId="348145F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4.81</w:t>
            </w:r>
          </w:p>
          <w:p w14:paraId="5E64F6EE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5.94 - -3.69)</w:t>
            </w:r>
          </w:p>
        </w:tc>
        <w:tc>
          <w:tcPr>
            <w:tcW w:w="1134" w:type="dxa"/>
            <w:vAlign w:val="center"/>
          </w:tcPr>
          <w:p w14:paraId="6261F422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vAlign w:val="center"/>
          </w:tcPr>
          <w:p w14:paraId="62DF96D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2.78</w:t>
            </w:r>
          </w:p>
          <w:p w14:paraId="36AB864F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3.73 - -1.84)</w:t>
            </w:r>
          </w:p>
        </w:tc>
        <w:tc>
          <w:tcPr>
            <w:tcW w:w="1246" w:type="dxa"/>
            <w:vAlign w:val="center"/>
          </w:tcPr>
          <w:p w14:paraId="6D4C5F5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21257E34" w14:textId="77777777" w:rsidTr="003B4959"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0093361A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lastRenderedPageBreak/>
              <w:t>Diabetes (</w:t>
            </w:r>
            <w:r>
              <w:rPr>
                <w:lang w:val="en-GB"/>
              </w:rPr>
              <w:t>types 1 and 2</w:t>
            </w:r>
            <w:r w:rsidRPr="003A639B">
              <w:rPr>
                <w:lang w:val="en-GB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A8F3666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1.74</w:t>
            </w:r>
          </w:p>
          <w:p w14:paraId="5326AE50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3.41 – -0.07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DFA0E7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4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4D08B8E7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1.70</w:t>
            </w:r>
          </w:p>
          <w:p w14:paraId="62AA441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2.37 – -1.0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9022B53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2344DF4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0.94</w:t>
            </w:r>
          </w:p>
          <w:p w14:paraId="24357AC2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1.44 - -0.44)</w:t>
            </w:r>
          </w:p>
        </w:tc>
        <w:tc>
          <w:tcPr>
            <w:tcW w:w="1246" w:type="dxa"/>
            <w:shd w:val="clear" w:color="auto" w:fill="D9D9D9" w:themeFill="background1" w:themeFillShade="D9"/>
            <w:vAlign w:val="center"/>
          </w:tcPr>
          <w:p w14:paraId="32B33C85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6A4493" w:rsidRPr="003A639B" w14:paraId="6830731D" w14:textId="77777777" w:rsidTr="003B4959">
        <w:tc>
          <w:tcPr>
            <w:tcW w:w="4253" w:type="dxa"/>
            <w:vAlign w:val="center"/>
          </w:tcPr>
          <w:p w14:paraId="36675A19" w14:textId="77777777" w:rsidR="006A4493" w:rsidRPr="003A639B" w:rsidRDefault="006A4493" w:rsidP="003B4959">
            <w:pPr>
              <w:rPr>
                <w:lang w:val="en-GB"/>
              </w:rPr>
            </w:pPr>
            <w:r>
              <w:rPr>
                <w:lang w:val="en-GB"/>
              </w:rPr>
              <w:t>High blood pressure</w:t>
            </w:r>
          </w:p>
        </w:tc>
        <w:tc>
          <w:tcPr>
            <w:tcW w:w="1701" w:type="dxa"/>
            <w:vAlign w:val="center"/>
          </w:tcPr>
          <w:p w14:paraId="35F83651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3.39</w:t>
            </w:r>
          </w:p>
          <w:p w14:paraId="0E4894F9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5.02 - -1.75)</w:t>
            </w:r>
          </w:p>
        </w:tc>
        <w:tc>
          <w:tcPr>
            <w:tcW w:w="1559" w:type="dxa"/>
            <w:vAlign w:val="center"/>
          </w:tcPr>
          <w:p w14:paraId="1187DC3E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1985" w:type="dxa"/>
            <w:vAlign w:val="center"/>
          </w:tcPr>
          <w:p w14:paraId="2418EA73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1.69</w:t>
            </w:r>
          </w:p>
          <w:p w14:paraId="6AE712E5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2.30 - -1.08)</w:t>
            </w:r>
          </w:p>
        </w:tc>
        <w:tc>
          <w:tcPr>
            <w:tcW w:w="1134" w:type="dxa"/>
            <w:vAlign w:val="center"/>
          </w:tcPr>
          <w:p w14:paraId="3DCCC23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vAlign w:val="center"/>
          </w:tcPr>
          <w:p w14:paraId="7343AEE4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0.02</w:t>
            </w:r>
          </w:p>
          <w:p w14:paraId="069944C9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0.49 – 0.45)</w:t>
            </w:r>
          </w:p>
        </w:tc>
        <w:tc>
          <w:tcPr>
            <w:tcW w:w="1246" w:type="dxa"/>
            <w:vAlign w:val="center"/>
          </w:tcPr>
          <w:p w14:paraId="40F0927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93</w:t>
            </w:r>
          </w:p>
        </w:tc>
      </w:tr>
      <w:tr w:rsidR="006A4493" w:rsidRPr="003A639B" w14:paraId="31183FBB" w14:textId="77777777" w:rsidTr="003B4959">
        <w:tc>
          <w:tcPr>
            <w:tcW w:w="425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BD1819" w14:textId="77777777" w:rsidR="006A4493" w:rsidRPr="003A639B" w:rsidRDefault="006A4493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Other comorbidit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523485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1.88</w:t>
            </w:r>
          </w:p>
          <w:p w14:paraId="06B5D06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3.34 - -0.4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098D9D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8A735C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1.55</w:t>
            </w:r>
          </w:p>
          <w:p w14:paraId="67787A85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2.39 - -0.7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0121F3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8034C2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-0.56</w:t>
            </w:r>
          </w:p>
          <w:p w14:paraId="7374A2E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-1.26 – 0.14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9A9378" w14:textId="77777777" w:rsidR="006A4493" w:rsidRPr="003A639B" w:rsidRDefault="006A4493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2</w:t>
            </w:r>
          </w:p>
        </w:tc>
      </w:tr>
    </w:tbl>
    <w:p w14:paraId="0A51BA4F" w14:textId="77777777" w:rsidR="006A4493" w:rsidRPr="003A639B" w:rsidRDefault="006A4493" w:rsidP="006A4493">
      <w:pPr>
        <w:rPr>
          <w:sz w:val="18"/>
          <w:szCs w:val="18"/>
          <w:u w:val="single"/>
          <w:lang w:val="en-GB"/>
        </w:rPr>
      </w:pPr>
    </w:p>
    <w:p w14:paraId="7C652636" w14:textId="77777777" w:rsidR="006A4493" w:rsidRPr="003A639B" w:rsidRDefault="006A4493" w:rsidP="006A4493">
      <w:pPr>
        <w:rPr>
          <w:sz w:val="18"/>
          <w:szCs w:val="18"/>
          <w:lang w:val="en-GB"/>
        </w:rPr>
      </w:pPr>
      <w:r w:rsidRPr="003A639B">
        <w:rPr>
          <w:sz w:val="18"/>
          <w:szCs w:val="18"/>
          <w:vertAlign w:val="superscript"/>
          <w:lang w:val="en-GB"/>
        </w:rPr>
        <w:t xml:space="preserve">1 </w:t>
      </w:r>
      <w:r w:rsidRPr="003A639B">
        <w:rPr>
          <w:sz w:val="18"/>
          <w:szCs w:val="18"/>
          <w:lang w:val="en-GB"/>
        </w:rPr>
        <w:t>Linear regression</w:t>
      </w:r>
    </w:p>
    <w:p w14:paraId="4F77EAB0" w14:textId="77777777" w:rsidR="006A4493" w:rsidRPr="003A639B" w:rsidRDefault="006A4493" w:rsidP="006A4493">
      <w:pPr>
        <w:rPr>
          <w:sz w:val="18"/>
          <w:szCs w:val="18"/>
          <w:u w:val="single"/>
          <w:lang w:val="en-GB"/>
        </w:rPr>
      </w:pPr>
      <w:r w:rsidRPr="003A639B">
        <w:rPr>
          <w:sz w:val="18"/>
          <w:szCs w:val="18"/>
          <w:u w:val="single"/>
          <w:lang w:val="en-GB"/>
        </w:rPr>
        <w:t>Abbreviations:</w:t>
      </w:r>
    </w:p>
    <w:p w14:paraId="4673528E" w14:textId="77777777" w:rsidR="006A4493" w:rsidRPr="00A97344" w:rsidRDefault="006A4493" w:rsidP="006A4493">
      <w:pPr>
        <w:rPr>
          <w:sz w:val="18"/>
          <w:szCs w:val="18"/>
        </w:rPr>
      </w:pPr>
      <w:proofErr w:type="gramStart"/>
      <w:r w:rsidRPr="00A97344">
        <w:rPr>
          <w:sz w:val="18"/>
          <w:szCs w:val="18"/>
        </w:rPr>
        <w:t>ARA:</w:t>
      </w:r>
      <w:proofErr w:type="gramEnd"/>
      <w:r w:rsidRPr="00A97344">
        <w:rPr>
          <w:sz w:val="18"/>
          <w:szCs w:val="18"/>
        </w:rPr>
        <w:t xml:space="preserve"> Auvergne-Rhône-Alpes, ARDS: acute </w:t>
      </w:r>
      <w:proofErr w:type="spellStart"/>
      <w:r w:rsidRPr="00A97344">
        <w:rPr>
          <w:sz w:val="18"/>
          <w:szCs w:val="18"/>
        </w:rPr>
        <w:t>respiratory</w:t>
      </w:r>
      <w:proofErr w:type="spellEnd"/>
      <w:r w:rsidRPr="00A97344">
        <w:rPr>
          <w:sz w:val="18"/>
          <w:szCs w:val="18"/>
        </w:rPr>
        <w:t xml:space="preserve"> </w:t>
      </w:r>
      <w:proofErr w:type="spellStart"/>
      <w:r w:rsidRPr="00A97344">
        <w:rPr>
          <w:sz w:val="18"/>
          <w:szCs w:val="18"/>
        </w:rPr>
        <w:t>distress</w:t>
      </w:r>
      <w:proofErr w:type="spellEnd"/>
      <w:r w:rsidRPr="00A97344">
        <w:rPr>
          <w:sz w:val="18"/>
          <w:szCs w:val="18"/>
        </w:rPr>
        <w:t xml:space="preserve"> syndrome, BFC: Bourgogne-Franche-Comté, BMI: body mass index, BRE: Bretagne, COR: Corse, CVL: Centre-Val de Loire, ECMO: </w:t>
      </w:r>
      <w:proofErr w:type="spellStart"/>
      <w:r w:rsidRPr="00A97344">
        <w:rPr>
          <w:sz w:val="18"/>
          <w:szCs w:val="18"/>
        </w:rPr>
        <w:t>extracorporeal</w:t>
      </w:r>
      <w:proofErr w:type="spellEnd"/>
      <w:r w:rsidRPr="00A97344">
        <w:rPr>
          <w:sz w:val="18"/>
          <w:szCs w:val="18"/>
        </w:rPr>
        <w:t xml:space="preserve"> membrane </w:t>
      </w:r>
      <w:proofErr w:type="spellStart"/>
      <w:r w:rsidRPr="00A97344">
        <w:rPr>
          <w:sz w:val="18"/>
          <w:szCs w:val="18"/>
        </w:rPr>
        <w:t>oxygenation</w:t>
      </w:r>
      <w:proofErr w:type="spellEnd"/>
      <w:r w:rsidRPr="00A97344">
        <w:rPr>
          <w:sz w:val="18"/>
          <w:szCs w:val="18"/>
        </w:rPr>
        <w:t xml:space="preserve">, GES: Grand Est, HDF: Hauts-de-France, ICU: intensive care unit, IDF: Île-de-France, NAQ: Nouvelle-Aquitaine, NOR: Normandie, OCC: Occitanie, OTI: </w:t>
      </w:r>
      <w:proofErr w:type="spellStart"/>
      <w:r w:rsidRPr="00A97344">
        <w:rPr>
          <w:sz w:val="18"/>
          <w:szCs w:val="18"/>
        </w:rPr>
        <w:t>orotracheal</w:t>
      </w:r>
      <w:proofErr w:type="spellEnd"/>
      <w:r w:rsidRPr="00A97344">
        <w:rPr>
          <w:sz w:val="18"/>
          <w:szCs w:val="18"/>
        </w:rPr>
        <w:t xml:space="preserve"> intubation, PACA: Provence-Alpes-Côte d’Azur, PDL: Pays de la Loire, </w:t>
      </w:r>
      <w:proofErr w:type="spellStart"/>
      <w:r w:rsidRPr="00A97344">
        <w:rPr>
          <w:sz w:val="18"/>
          <w:szCs w:val="18"/>
        </w:rPr>
        <w:t>Ref</w:t>
      </w:r>
      <w:proofErr w:type="spellEnd"/>
      <w:r w:rsidRPr="00A97344">
        <w:rPr>
          <w:sz w:val="18"/>
          <w:szCs w:val="18"/>
        </w:rPr>
        <w:t xml:space="preserve">: </w:t>
      </w:r>
      <w:proofErr w:type="spellStart"/>
      <w:r w:rsidRPr="00A97344">
        <w:rPr>
          <w:sz w:val="18"/>
          <w:szCs w:val="18"/>
        </w:rPr>
        <w:t>reference</w:t>
      </w:r>
      <w:proofErr w:type="spellEnd"/>
      <w:r w:rsidRPr="00A97344">
        <w:rPr>
          <w:sz w:val="18"/>
          <w:szCs w:val="18"/>
        </w:rPr>
        <w:t xml:space="preserve"> class, 95%</w:t>
      </w:r>
      <w:r>
        <w:rPr>
          <w:sz w:val="18"/>
          <w:szCs w:val="18"/>
        </w:rPr>
        <w:t xml:space="preserve"> </w:t>
      </w:r>
      <w:r w:rsidRPr="00A97344">
        <w:rPr>
          <w:sz w:val="18"/>
          <w:szCs w:val="18"/>
        </w:rPr>
        <w:t xml:space="preserve">CI: 95% confidence </w:t>
      </w:r>
      <w:proofErr w:type="spellStart"/>
      <w:r w:rsidRPr="00A97344">
        <w:rPr>
          <w:sz w:val="18"/>
          <w:szCs w:val="18"/>
        </w:rPr>
        <w:t>interval</w:t>
      </w:r>
      <w:proofErr w:type="spellEnd"/>
    </w:p>
    <w:p w14:paraId="5132EBA6" w14:textId="77777777" w:rsidR="006A4493" w:rsidRPr="003A639B" w:rsidRDefault="006A4493" w:rsidP="006A4493">
      <w:pPr>
        <w:jc w:val="both"/>
        <w:rPr>
          <w:sz w:val="18"/>
          <w:szCs w:val="18"/>
          <w:u w:val="single"/>
          <w:lang w:val="en-GB"/>
        </w:rPr>
      </w:pPr>
      <w:r w:rsidRPr="003A639B">
        <w:rPr>
          <w:sz w:val="18"/>
          <w:szCs w:val="18"/>
          <w:u w:val="single"/>
          <w:lang w:val="en-GB"/>
        </w:rPr>
        <w:t>Reading notes:</w:t>
      </w:r>
    </w:p>
    <w:p w14:paraId="009EF23B" w14:textId="4673271E" w:rsidR="003B2E4F" w:rsidRPr="006A4493" w:rsidRDefault="006A4493" w:rsidP="006A4493">
      <w:pPr>
        <w:rPr>
          <w:sz w:val="18"/>
          <w:szCs w:val="18"/>
          <w:lang w:val="en-GB"/>
        </w:rPr>
      </w:pPr>
      <w:r w:rsidRPr="003A639B">
        <w:rPr>
          <w:sz w:val="18"/>
          <w:szCs w:val="18"/>
          <w:lang w:val="en-GB"/>
        </w:rPr>
        <w:t>A patient may have several comorbidities</w:t>
      </w:r>
      <w:r>
        <w:rPr>
          <w:sz w:val="18"/>
          <w:szCs w:val="18"/>
          <w:lang w:val="en-GB"/>
        </w:rPr>
        <w:t>.</w:t>
      </w:r>
    </w:p>
    <w:sectPr w:rsidR="003B2E4F" w:rsidRPr="006A4493" w:rsidSect="006A44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3AE0008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C61627"/>
    <w:multiLevelType w:val="hybridMultilevel"/>
    <w:tmpl w:val="30EE84A6"/>
    <w:lvl w:ilvl="0" w:tplc="A4C818A8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80E1F"/>
    <w:multiLevelType w:val="hybridMultilevel"/>
    <w:tmpl w:val="46105E6C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965538"/>
    <w:multiLevelType w:val="hybridMultilevel"/>
    <w:tmpl w:val="CB785FEE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33483B"/>
    <w:multiLevelType w:val="multilevel"/>
    <w:tmpl w:val="0B5AE4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9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5" w15:restartNumberingAfterBreak="0">
    <w:nsid w:val="1E9F777A"/>
    <w:multiLevelType w:val="hybridMultilevel"/>
    <w:tmpl w:val="CBC4AD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AD6493"/>
    <w:multiLevelType w:val="hybridMultilevel"/>
    <w:tmpl w:val="31E6BF54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3336D4"/>
    <w:multiLevelType w:val="hybridMultilevel"/>
    <w:tmpl w:val="B6EAD9F6"/>
    <w:lvl w:ilvl="0" w:tplc="E634EBD4">
      <w:start w:val="6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6C6567"/>
    <w:multiLevelType w:val="multilevel"/>
    <w:tmpl w:val="FA7E4F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9" w15:restartNumberingAfterBreak="0">
    <w:nsid w:val="5F7027FF"/>
    <w:multiLevelType w:val="hybridMultilevel"/>
    <w:tmpl w:val="E4DC4BD4"/>
    <w:lvl w:ilvl="0" w:tplc="2018A7E8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614E80"/>
    <w:multiLevelType w:val="hybridMultilevel"/>
    <w:tmpl w:val="14626D08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A75F2B"/>
    <w:multiLevelType w:val="hybridMultilevel"/>
    <w:tmpl w:val="631C9FA8"/>
    <w:lvl w:ilvl="0" w:tplc="AD981FF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8349118">
    <w:abstractNumId w:val="4"/>
  </w:num>
  <w:num w:numId="2" w16cid:durableId="1894268909">
    <w:abstractNumId w:val="8"/>
  </w:num>
  <w:num w:numId="3" w16cid:durableId="802163136">
    <w:abstractNumId w:val="3"/>
  </w:num>
  <w:num w:numId="4" w16cid:durableId="463041256">
    <w:abstractNumId w:val="11"/>
  </w:num>
  <w:num w:numId="5" w16cid:durableId="273828975">
    <w:abstractNumId w:val="10"/>
  </w:num>
  <w:num w:numId="6" w16cid:durableId="616373459">
    <w:abstractNumId w:val="6"/>
  </w:num>
  <w:num w:numId="7" w16cid:durableId="816192190">
    <w:abstractNumId w:val="7"/>
  </w:num>
  <w:num w:numId="8" w16cid:durableId="572357105">
    <w:abstractNumId w:val="1"/>
  </w:num>
  <w:num w:numId="9" w16cid:durableId="179782866">
    <w:abstractNumId w:val="9"/>
  </w:num>
  <w:num w:numId="10" w16cid:durableId="183175508">
    <w:abstractNumId w:val="2"/>
  </w:num>
  <w:num w:numId="11" w16cid:durableId="822546561">
    <w:abstractNumId w:val="0"/>
  </w:num>
  <w:num w:numId="12" w16cid:durableId="12568598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67E"/>
    <w:rsid w:val="00020909"/>
    <w:rsid w:val="002428B6"/>
    <w:rsid w:val="002E1EB8"/>
    <w:rsid w:val="003B2E4F"/>
    <w:rsid w:val="005C767E"/>
    <w:rsid w:val="005D7D4D"/>
    <w:rsid w:val="006171FB"/>
    <w:rsid w:val="006A4493"/>
    <w:rsid w:val="007A2CFA"/>
    <w:rsid w:val="00DC6D39"/>
    <w:rsid w:val="00EC708D"/>
    <w:rsid w:val="00FA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E0277"/>
  <w15:chartTrackingRefBased/>
  <w15:docId w15:val="{A1678850-9E00-4257-B84F-CB191DFC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909"/>
  </w:style>
  <w:style w:type="paragraph" w:styleId="Titre1">
    <w:name w:val="heading 1"/>
    <w:basedOn w:val="Normal"/>
    <w:next w:val="Normal"/>
    <w:link w:val="Titre1Car"/>
    <w:uiPriority w:val="9"/>
    <w:qFormat/>
    <w:rsid w:val="000209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209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209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209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C767E"/>
    <w:pPr>
      <w:spacing w:after="200" w:line="240" w:lineRule="auto"/>
    </w:pPr>
    <w:rPr>
      <w:rFonts w:eastAsia="Batang"/>
      <w:i/>
      <w:iCs/>
      <w:color w:val="44546A" w:themeColor="text2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0209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209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02090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0209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rilledutableau">
    <w:name w:val="Table Grid"/>
    <w:basedOn w:val="TableauNormal"/>
    <w:uiPriority w:val="39"/>
    <w:rsid w:val="00020909"/>
    <w:pPr>
      <w:spacing w:after="0" w:line="240" w:lineRule="auto"/>
    </w:pPr>
    <w:rPr>
      <w:rFonts w:eastAsia="Batang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020909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020909"/>
    <w:pPr>
      <w:spacing w:after="100"/>
    </w:pPr>
    <w:rPr>
      <w:rFonts w:eastAsia="Batang"/>
    </w:rPr>
  </w:style>
  <w:style w:type="character" w:styleId="Lienhypertexte">
    <w:name w:val="Hyperlink"/>
    <w:basedOn w:val="Policepardfaut"/>
    <w:uiPriority w:val="99"/>
    <w:unhideWhenUsed/>
    <w:rsid w:val="00020909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020909"/>
    <w:pPr>
      <w:tabs>
        <w:tab w:val="left" w:pos="504"/>
      </w:tabs>
      <w:spacing w:after="240" w:line="240" w:lineRule="auto"/>
      <w:ind w:left="504" w:hanging="504"/>
    </w:pPr>
    <w:rPr>
      <w:rFonts w:eastAsia="Batang"/>
    </w:rPr>
  </w:style>
  <w:style w:type="paragraph" w:styleId="TM2">
    <w:name w:val="toc 2"/>
    <w:basedOn w:val="Normal"/>
    <w:next w:val="Normal"/>
    <w:autoRedefine/>
    <w:uiPriority w:val="39"/>
    <w:unhideWhenUsed/>
    <w:rsid w:val="00020909"/>
    <w:pPr>
      <w:spacing w:after="100"/>
      <w:ind w:left="220"/>
    </w:pPr>
    <w:rPr>
      <w:rFonts w:eastAsia="Batang"/>
    </w:rPr>
  </w:style>
  <w:style w:type="paragraph" w:styleId="Paragraphedeliste">
    <w:name w:val="List Paragraph"/>
    <w:basedOn w:val="Normal"/>
    <w:uiPriority w:val="34"/>
    <w:qFormat/>
    <w:rsid w:val="00020909"/>
    <w:pPr>
      <w:ind w:left="720"/>
      <w:contextualSpacing/>
    </w:pPr>
    <w:rPr>
      <w:rFonts w:eastAsia="Batang"/>
    </w:rPr>
  </w:style>
  <w:style w:type="character" w:styleId="Marquedecommentaire">
    <w:name w:val="annotation reference"/>
    <w:basedOn w:val="Policepardfaut"/>
    <w:uiPriority w:val="99"/>
    <w:semiHidden/>
    <w:unhideWhenUsed/>
    <w:rsid w:val="000209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20909"/>
    <w:pPr>
      <w:spacing w:line="240" w:lineRule="auto"/>
    </w:pPr>
    <w:rPr>
      <w:rFonts w:eastAsia="Batang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20909"/>
    <w:rPr>
      <w:rFonts w:eastAsia="Batang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09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0909"/>
    <w:rPr>
      <w:rFonts w:eastAsia="Batang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0909"/>
    <w:pPr>
      <w:spacing w:after="0" w:line="240" w:lineRule="auto"/>
    </w:pPr>
    <w:rPr>
      <w:rFonts w:ascii="Segoe UI" w:eastAsia="Batang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0909"/>
    <w:rPr>
      <w:rFonts w:ascii="Segoe UI" w:eastAsia="Batang" w:hAnsi="Segoe UI" w:cs="Segoe UI"/>
      <w:sz w:val="18"/>
      <w:szCs w:val="18"/>
    </w:rPr>
  </w:style>
  <w:style w:type="paragraph" w:styleId="Sansinterligne">
    <w:name w:val="No Spacing"/>
    <w:link w:val="SansinterligneCar"/>
    <w:uiPriority w:val="1"/>
    <w:qFormat/>
    <w:rsid w:val="00020909"/>
    <w:pPr>
      <w:spacing w:after="0" w:line="240" w:lineRule="auto"/>
    </w:pPr>
    <w:rPr>
      <w:rFonts w:eastAsiaTheme="minorEastAsia"/>
      <w:lang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020909"/>
    <w:rPr>
      <w:rFonts w:eastAsiaTheme="minorEastAsia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20909"/>
    <w:pPr>
      <w:tabs>
        <w:tab w:val="center" w:pos="4536"/>
        <w:tab w:val="right" w:pos="9072"/>
      </w:tabs>
      <w:spacing w:after="0" w:line="240" w:lineRule="auto"/>
    </w:pPr>
    <w:rPr>
      <w:rFonts w:eastAsia="Batang"/>
    </w:rPr>
  </w:style>
  <w:style w:type="character" w:customStyle="1" w:styleId="En-tteCar">
    <w:name w:val="En-tête Car"/>
    <w:basedOn w:val="Policepardfaut"/>
    <w:link w:val="En-tte"/>
    <w:uiPriority w:val="99"/>
    <w:rsid w:val="00020909"/>
    <w:rPr>
      <w:rFonts w:eastAsia="Batang"/>
    </w:rPr>
  </w:style>
  <w:style w:type="paragraph" w:styleId="Pieddepage">
    <w:name w:val="footer"/>
    <w:basedOn w:val="Normal"/>
    <w:link w:val="PieddepageCar"/>
    <w:uiPriority w:val="99"/>
    <w:unhideWhenUsed/>
    <w:rsid w:val="00020909"/>
    <w:pPr>
      <w:tabs>
        <w:tab w:val="center" w:pos="4536"/>
        <w:tab w:val="right" w:pos="9072"/>
      </w:tabs>
      <w:spacing w:after="0" w:line="240" w:lineRule="auto"/>
    </w:pPr>
    <w:rPr>
      <w:rFonts w:eastAsia="Batang"/>
    </w:rPr>
  </w:style>
  <w:style w:type="character" w:customStyle="1" w:styleId="PieddepageCar">
    <w:name w:val="Pied de page Car"/>
    <w:basedOn w:val="Policepardfaut"/>
    <w:link w:val="Pieddepage"/>
    <w:uiPriority w:val="99"/>
    <w:rsid w:val="00020909"/>
    <w:rPr>
      <w:rFonts w:eastAsia="Batang"/>
    </w:rPr>
  </w:style>
  <w:style w:type="table" w:customStyle="1" w:styleId="Grilledutableau1">
    <w:name w:val="Grille du tableau1"/>
    <w:basedOn w:val="TableauNormal"/>
    <w:next w:val="Grilledutableau"/>
    <w:uiPriority w:val="59"/>
    <w:rsid w:val="00020909"/>
    <w:pPr>
      <w:spacing w:after="0" w:line="240" w:lineRule="auto"/>
    </w:pPr>
    <w:rPr>
      <w:rFonts w:ascii="Arial" w:eastAsia="Batang" w:hAnsi="Arial" w:cs="Times New Roman"/>
      <w:color w:val="00000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020909"/>
    <w:rPr>
      <w:color w:val="808080"/>
    </w:rPr>
  </w:style>
  <w:style w:type="paragraph" w:styleId="Rvision">
    <w:name w:val="Revision"/>
    <w:hidden/>
    <w:uiPriority w:val="99"/>
    <w:semiHidden/>
    <w:rsid w:val="00020909"/>
    <w:pPr>
      <w:spacing w:after="0" w:line="240" w:lineRule="auto"/>
    </w:pPr>
    <w:rPr>
      <w:rFonts w:eastAsia="Batang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20909"/>
    <w:pPr>
      <w:spacing w:after="0" w:line="240" w:lineRule="auto"/>
    </w:pPr>
    <w:rPr>
      <w:rFonts w:eastAsia="Batang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20909"/>
    <w:rPr>
      <w:rFonts w:eastAsia="Batang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020909"/>
    <w:rPr>
      <w:vertAlign w:val="superscript"/>
    </w:rPr>
  </w:style>
  <w:style w:type="paragraph" w:customStyle="1" w:styleId="Default">
    <w:name w:val="Default"/>
    <w:rsid w:val="00020909"/>
    <w:pPr>
      <w:autoSpaceDE w:val="0"/>
      <w:autoSpaceDN w:val="0"/>
      <w:adjustRightInd w:val="0"/>
      <w:spacing w:after="0" w:line="240" w:lineRule="auto"/>
    </w:pPr>
    <w:rPr>
      <w:rFonts w:ascii="Calibri" w:eastAsia="Batang" w:hAnsi="Calibri" w:cs="Calibri"/>
      <w:color w:val="000000"/>
      <w:sz w:val="24"/>
      <w:szCs w:val="24"/>
    </w:rPr>
  </w:style>
  <w:style w:type="paragraph" w:styleId="TM3">
    <w:name w:val="toc 3"/>
    <w:basedOn w:val="Normal"/>
    <w:next w:val="Normal"/>
    <w:autoRedefine/>
    <w:uiPriority w:val="39"/>
    <w:unhideWhenUsed/>
    <w:rsid w:val="00020909"/>
    <w:pPr>
      <w:spacing w:after="100"/>
      <w:ind w:left="440"/>
    </w:pPr>
    <w:rPr>
      <w:rFonts w:eastAsia="Batang"/>
    </w:rPr>
  </w:style>
  <w:style w:type="paragraph" w:styleId="NormalWeb">
    <w:name w:val="Normal (Web)"/>
    <w:basedOn w:val="Normal"/>
    <w:uiPriority w:val="99"/>
    <w:semiHidden/>
    <w:unhideWhenUsed/>
    <w:rsid w:val="00020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020909"/>
    <w:rPr>
      <w:color w:val="954F72" w:themeColor="followedHyperlink"/>
      <w:u w:val="single"/>
    </w:rPr>
  </w:style>
  <w:style w:type="character" w:customStyle="1" w:styleId="element-citation">
    <w:name w:val="element-citation"/>
    <w:basedOn w:val="Policepardfaut"/>
    <w:rsid w:val="00020909"/>
  </w:style>
  <w:style w:type="character" w:customStyle="1" w:styleId="ref-journal">
    <w:name w:val="ref-journal"/>
    <w:basedOn w:val="Policepardfaut"/>
    <w:rsid w:val="00020909"/>
  </w:style>
  <w:style w:type="character" w:customStyle="1" w:styleId="ref-vol">
    <w:name w:val="ref-vol"/>
    <w:basedOn w:val="Policepardfaut"/>
    <w:rsid w:val="00020909"/>
  </w:style>
  <w:style w:type="paragraph" w:styleId="Tabledesillustrations">
    <w:name w:val="table of figures"/>
    <w:basedOn w:val="Normal"/>
    <w:next w:val="Normal"/>
    <w:uiPriority w:val="99"/>
    <w:unhideWhenUsed/>
    <w:rsid w:val="00020909"/>
    <w:pPr>
      <w:spacing w:after="0"/>
    </w:pPr>
    <w:rPr>
      <w:rFonts w:eastAsia="Batang"/>
      <w:i/>
      <w:iCs/>
      <w:sz w:val="20"/>
      <w:szCs w:val="20"/>
    </w:rPr>
  </w:style>
  <w:style w:type="paragraph" w:styleId="Listepuces">
    <w:name w:val="List Bullet"/>
    <w:basedOn w:val="Normal"/>
    <w:uiPriority w:val="99"/>
    <w:unhideWhenUsed/>
    <w:rsid w:val="00020909"/>
    <w:pPr>
      <w:numPr>
        <w:numId w:val="11"/>
      </w:numPr>
      <w:contextualSpacing/>
    </w:pPr>
    <w:rPr>
      <w:rFonts w:eastAsia="Batan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3</Words>
  <Characters>4362</Characters>
  <Application>Microsoft Office Word</Application>
  <DocSecurity>0</DocSecurity>
  <Lines>36</Lines>
  <Paragraphs>10</Paragraphs>
  <ScaleCrop>false</ScaleCrop>
  <Company/>
  <LinksUpToDate>false</LinksUpToDate>
  <CharactersWithSpaces>5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Journe</dc:creator>
  <cp:keywords/>
  <dc:description/>
  <cp:lastModifiedBy>Antoine Journe</cp:lastModifiedBy>
  <cp:revision>2</cp:revision>
  <dcterms:created xsi:type="dcterms:W3CDTF">2026-03-19T10:28:00Z</dcterms:created>
  <dcterms:modified xsi:type="dcterms:W3CDTF">2026-03-19T10:28:00Z</dcterms:modified>
</cp:coreProperties>
</file>